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AC295" w14:textId="21F933A8" w:rsidR="00BE0179" w:rsidRPr="00BE0179" w:rsidRDefault="00DF50F5" w:rsidP="00BE0179">
      <w:pPr>
        <w:spacing w:line="480" w:lineRule="auto"/>
        <w:rPr>
          <w:rFonts w:ascii="Arial" w:hAnsi="Arial" w:cs="Arial"/>
          <w:b/>
          <w:bCs/>
        </w:rPr>
      </w:pPr>
      <w:r w:rsidRPr="00DF50F5">
        <w:rPr>
          <w:rFonts w:ascii="Arial" w:hAnsi="Arial" w:cs="Arial"/>
          <w:b/>
          <w:bCs/>
        </w:rPr>
        <w:t xml:space="preserve">Supplementary Table </w:t>
      </w:r>
      <w:r w:rsidR="008418C7">
        <w:rPr>
          <w:rFonts w:ascii="Arial" w:hAnsi="Arial" w:cs="Arial"/>
          <w:b/>
          <w:bCs/>
        </w:rPr>
        <w:t>2</w:t>
      </w:r>
      <w:r w:rsidR="00BE0179" w:rsidRPr="00BE0179">
        <w:rPr>
          <w:rFonts w:ascii="Arial" w:hAnsi="Arial" w:cs="Arial"/>
          <w:b/>
          <w:bCs/>
        </w:rPr>
        <w:t>:</w:t>
      </w:r>
      <w:r w:rsidR="00B95F8A">
        <w:rPr>
          <w:rFonts w:ascii="Arial" w:hAnsi="Arial" w:cs="Arial"/>
          <w:b/>
          <w:bCs/>
        </w:rPr>
        <w:t xml:space="preserve"> </w:t>
      </w:r>
      <w:r w:rsidR="00F76A4A">
        <w:rPr>
          <w:rFonts w:ascii="Arial" w:hAnsi="Arial" w:cs="Arial"/>
          <w:b/>
          <w:bCs/>
        </w:rPr>
        <w:t xml:space="preserve">Failure </w:t>
      </w:r>
      <w:r w:rsidR="002B5BFB">
        <w:rPr>
          <w:rFonts w:ascii="Arial" w:hAnsi="Arial" w:cs="Arial"/>
          <w:b/>
          <w:bCs/>
        </w:rPr>
        <w:t xml:space="preserve">codes </w:t>
      </w:r>
      <w:r w:rsidR="00134BF4">
        <w:rPr>
          <w:rFonts w:ascii="Arial" w:hAnsi="Arial" w:cs="Arial"/>
          <w:b/>
          <w:bCs/>
        </w:rPr>
        <w:t xml:space="preserve">and description of </w:t>
      </w:r>
      <w:r>
        <w:rPr>
          <w:rFonts w:ascii="Arial" w:hAnsi="Arial" w:cs="Arial"/>
          <w:b/>
          <w:bCs/>
        </w:rPr>
        <w:t xml:space="preserve">dental </w:t>
      </w:r>
      <w:r w:rsidR="00134BF4">
        <w:rPr>
          <w:rFonts w:ascii="Arial" w:hAnsi="Arial" w:cs="Arial"/>
          <w:b/>
          <w:bCs/>
        </w:rPr>
        <w:t xml:space="preserve">procedures </w:t>
      </w:r>
      <w:r w:rsidR="002B5BFB">
        <w:rPr>
          <w:rFonts w:ascii="Arial" w:hAnsi="Arial" w:cs="Arial"/>
          <w:b/>
          <w:bCs/>
        </w:rPr>
        <w:t>s</w:t>
      </w:r>
      <w:r w:rsidR="00BE0179" w:rsidRPr="00BE0179">
        <w:rPr>
          <w:rFonts w:ascii="Arial" w:hAnsi="Arial" w:cs="Arial"/>
          <w:b/>
          <w:bCs/>
        </w:rPr>
        <w:t>ubsequent</w:t>
      </w:r>
      <w:r w:rsidR="00134BF4">
        <w:rPr>
          <w:rFonts w:ascii="Arial" w:hAnsi="Arial" w:cs="Arial"/>
          <w:b/>
          <w:bCs/>
        </w:rPr>
        <w:t xml:space="preserve">ly </w:t>
      </w:r>
      <w:r w:rsidR="00BE0179" w:rsidRPr="00BE0179">
        <w:rPr>
          <w:rFonts w:ascii="Arial" w:hAnsi="Arial" w:cs="Arial"/>
          <w:b/>
          <w:bCs/>
        </w:rPr>
        <w:t>presen</w:t>
      </w:r>
      <w:r w:rsidR="00134BF4">
        <w:rPr>
          <w:rFonts w:ascii="Arial" w:hAnsi="Arial" w:cs="Arial"/>
          <w:b/>
          <w:bCs/>
        </w:rPr>
        <w:t>t</w:t>
      </w:r>
      <w:r w:rsidR="00BE0179" w:rsidRPr="00BE0179">
        <w:rPr>
          <w:rFonts w:ascii="Arial" w:hAnsi="Arial" w:cs="Arial"/>
          <w:b/>
          <w:bCs/>
        </w:rPr>
        <w:t xml:space="preserve"> </w:t>
      </w:r>
      <w:r w:rsidR="00334060">
        <w:rPr>
          <w:rFonts w:ascii="Arial" w:hAnsi="Arial" w:cs="Arial"/>
          <w:b/>
          <w:bCs/>
        </w:rPr>
        <w:t>after</w:t>
      </w:r>
      <w:r w:rsidR="00B76268">
        <w:rPr>
          <w:rFonts w:ascii="Arial" w:hAnsi="Arial" w:cs="Arial"/>
          <w:b/>
          <w:bCs/>
        </w:rPr>
        <w:t xml:space="preserve"> placement of</w:t>
      </w:r>
      <w:r w:rsidR="00BE0179" w:rsidRPr="00BE0179">
        <w:rPr>
          <w:rFonts w:ascii="Arial" w:hAnsi="Arial" w:cs="Arial"/>
          <w:b/>
          <w:bCs/>
        </w:rPr>
        <w:t xml:space="preserve"> direct dental restoration</w:t>
      </w:r>
      <w:r w:rsidR="00583173">
        <w:rPr>
          <w:rFonts w:ascii="Arial" w:hAnsi="Arial" w:cs="Arial"/>
          <w:b/>
          <w:bCs/>
        </w:rPr>
        <w:t xml:space="preserve"> among SDs and controls</w:t>
      </w:r>
      <w:r w:rsidR="00BE0179" w:rsidRPr="00BE0179">
        <w:rPr>
          <w:rFonts w:ascii="Arial" w:hAnsi="Arial" w:cs="Arial"/>
          <w:b/>
          <w:bCs/>
        </w:rPr>
        <w:t>.</w:t>
      </w:r>
    </w:p>
    <w:tbl>
      <w:tblPr>
        <w:tblStyle w:val="TableGrid"/>
        <w:tblW w:w="9710" w:type="dxa"/>
        <w:tblLook w:val="04A0" w:firstRow="1" w:lastRow="0" w:firstColumn="1" w:lastColumn="0" w:noHBand="0" w:noVBand="1"/>
      </w:tblPr>
      <w:tblGrid>
        <w:gridCol w:w="2875"/>
        <w:gridCol w:w="2250"/>
        <w:gridCol w:w="4585"/>
      </w:tblGrid>
      <w:tr w:rsidR="00BE0179" w:rsidRPr="00BE0179" w14:paraId="47B5A495" w14:textId="77777777" w:rsidTr="00002953">
        <w:tc>
          <w:tcPr>
            <w:tcW w:w="9710" w:type="dxa"/>
            <w:gridSpan w:val="3"/>
          </w:tcPr>
          <w:p w14:paraId="58978427" w14:textId="219CB029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b/>
                <w:bCs/>
                <w:caps/>
              </w:rPr>
            </w:pPr>
            <w:r w:rsidRPr="00BE0179">
              <w:rPr>
                <w:rFonts w:ascii="Arial" w:hAnsi="Arial" w:cs="Arial"/>
                <w:b/>
                <w:bCs/>
              </w:rPr>
              <w:t xml:space="preserve">Failure codes and procedures for direct </w:t>
            </w:r>
            <w:r w:rsidR="008418C7">
              <w:rPr>
                <w:rFonts w:ascii="Arial" w:hAnsi="Arial" w:cs="Arial"/>
                <w:b/>
                <w:bCs/>
              </w:rPr>
              <w:t xml:space="preserve">dental </w:t>
            </w:r>
            <w:r w:rsidRPr="00BE0179">
              <w:rPr>
                <w:rFonts w:ascii="Arial" w:hAnsi="Arial" w:cs="Arial"/>
                <w:b/>
                <w:bCs/>
              </w:rPr>
              <w:t xml:space="preserve">restorations </w:t>
            </w:r>
          </w:p>
        </w:tc>
      </w:tr>
      <w:tr w:rsidR="00BE0179" w:rsidRPr="00BE0179" w14:paraId="34BBA865" w14:textId="77777777" w:rsidTr="00002953">
        <w:tc>
          <w:tcPr>
            <w:tcW w:w="2875" w:type="dxa"/>
          </w:tcPr>
          <w:p w14:paraId="1E77CED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estorative</w:t>
            </w:r>
          </w:p>
        </w:tc>
        <w:tc>
          <w:tcPr>
            <w:tcW w:w="2250" w:type="dxa"/>
          </w:tcPr>
          <w:p w14:paraId="7547828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585" w:type="dxa"/>
          </w:tcPr>
          <w:p w14:paraId="536715C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E0179" w:rsidRPr="00BE0179" w14:paraId="77C7A4E4" w14:textId="77777777" w:rsidTr="00002953">
        <w:tc>
          <w:tcPr>
            <w:tcW w:w="2875" w:type="dxa"/>
          </w:tcPr>
          <w:p w14:paraId="1E38058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8056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1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3E43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malgam Restorations</w:t>
            </w:r>
          </w:p>
        </w:tc>
      </w:tr>
      <w:tr w:rsidR="00BE0179" w:rsidRPr="00BE0179" w14:paraId="79BA4C8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10DA98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D6CB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10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FBB8A" w14:textId="0E7E879F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USD-Amalgam polish</w:t>
            </w:r>
            <w:r w:rsidR="001060B3" w:rsidRPr="001060B3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</w:tr>
      <w:tr w:rsidR="00BE0179" w:rsidRPr="00BE0179" w14:paraId="1374540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B18095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AAD4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14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5C3C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malgam - one surface</w:t>
            </w:r>
          </w:p>
        </w:tc>
      </w:tr>
      <w:tr w:rsidR="00BE0179" w:rsidRPr="00BE0179" w14:paraId="3F44E05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0C7725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B6F5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15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B4BB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malgam - two surfaces</w:t>
            </w:r>
          </w:p>
        </w:tc>
      </w:tr>
      <w:tr w:rsidR="00BE0179" w:rsidRPr="00BE0179" w14:paraId="51874DF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05FEF5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D556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16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28C8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malgam - three surfaces, primary or permanent</w:t>
            </w:r>
          </w:p>
        </w:tc>
      </w:tr>
      <w:tr w:rsidR="00BE0179" w:rsidRPr="00BE0179" w14:paraId="77A111C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EC7256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268A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16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5F47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malgam – four or more surfaces, primary or permanent</w:t>
            </w:r>
          </w:p>
        </w:tc>
      </w:tr>
      <w:tr w:rsidR="00BE0179" w:rsidRPr="00BE0179" w14:paraId="3A2ABA4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933421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AC3D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71EF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 Restoration</w:t>
            </w:r>
          </w:p>
        </w:tc>
      </w:tr>
      <w:tr w:rsidR="00BE0179" w:rsidRPr="00BE0179" w14:paraId="763BB94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437F3A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B35A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3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6BF7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–one surface, anterior</w:t>
            </w:r>
          </w:p>
        </w:tc>
      </w:tr>
      <w:tr w:rsidR="00BE0179" w:rsidRPr="00BE0179" w14:paraId="0DA8AAE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C3FC77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3DEA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3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1459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–two surfaces, anterior.</w:t>
            </w:r>
          </w:p>
        </w:tc>
      </w:tr>
      <w:tr w:rsidR="00BE0179" w:rsidRPr="00BE0179" w14:paraId="6CCA9E6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AB0EDA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91C8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3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8DF4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–three surfaces, anterior</w:t>
            </w:r>
          </w:p>
        </w:tc>
      </w:tr>
      <w:tr w:rsidR="00BE0179" w:rsidRPr="00BE0179" w14:paraId="365CE85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42AC52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B5CB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3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18F22" w14:textId="794DF2F8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–four + surf</w:t>
            </w:r>
            <w:r w:rsidR="00604E4F">
              <w:rPr>
                <w:rFonts w:ascii="Arial" w:hAnsi="Arial" w:cs="Arial"/>
                <w:color w:val="000000"/>
              </w:rPr>
              <w:t>aces</w:t>
            </w:r>
            <w:r w:rsidRPr="00BE0179">
              <w:rPr>
                <w:rFonts w:ascii="Arial" w:hAnsi="Arial" w:cs="Arial"/>
                <w:color w:val="000000"/>
              </w:rPr>
              <w:t>, anterior.</w:t>
            </w:r>
          </w:p>
        </w:tc>
      </w:tr>
      <w:tr w:rsidR="00BE0179" w:rsidRPr="00BE0179" w14:paraId="4F65783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54A150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60CC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9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4261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 crown, anterior</w:t>
            </w:r>
          </w:p>
        </w:tc>
      </w:tr>
      <w:tr w:rsidR="00BE0179" w:rsidRPr="00BE0179" w14:paraId="1C1F0AC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2C1197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9C08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8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B783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omposite resin– one surface - posterior-permanent</w:t>
            </w:r>
          </w:p>
        </w:tc>
      </w:tr>
      <w:tr w:rsidR="00BE0179" w:rsidRPr="00BE0179" w14:paraId="5F18BCF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DEC59D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065A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8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78C2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omposite resin– two surfaces - posterior-permanent</w:t>
            </w:r>
          </w:p>
        </w:tc>
      </w:tr>
      <w:tr w:rsidR="00BE0179" w:rsidRPr="00BE0179" w14:paraId="51B288B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317034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6DFE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8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800C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omposite resin–three surfaces - posterior-permanent</w:t>
            </w:r>
          </w:p>
        </w:tc>
      </w:tr>
      <w:tr w:rsidR="00BE0179" w:rsidRPr="00BE0179" w14:paraId="3C8696E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932C33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7274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88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AF85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omposite resin–four or more surfaces - posterior-permanent</w:t>
            </w:r>
          </w:p>
        </w:tc>
      </w:tr>
      <w:tr w:rsidR="00BE0179" w:rsidRPr="00BE0179" w14:paraId="02D31F8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258A9B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46E8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9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0499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-one surface, posterior</w:t>
            </w:r>
          </w:p>
        </w:tc>
      </w:tr>
      <w:tr w:rsidR="00BE0179" w:rsidRPr="00BE0179" w14:paraId="4626055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86CA44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720C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9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1026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-two surfaces, posterior</w:t>
            </w:r>
          </w:p>
        </w:tc>
      </w:tr>
      <w:tr w:rsidR="00BE0179" w:rsidRPr="00BE0179" w14:paraId="238413E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BA8490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66AA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9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5A19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-three surfaces, posterior</w:t>
            </w:r>
          </w:p>
        </w:tc>
      </w:tr>
      <w:tr w:rsidR="00BE0179" w:rsidRPr="00BE0179" w14:paraId="68CDA34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CFCC27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DFE0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39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6B9A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- four or more surfaces, posterior</w:t>
            </w:r>
          </w:p>
        </w:tc>
      </w:tr>
      <w:tr w:rsidR="00BE0179" w:rsidRPr="00BE0179" w14:paraId="5161E1F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3FD793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0031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VA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2F6C6" w14:textId="42789144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USD-Amalgam</w:t>
            </w:r>
            <w:r w:rsidR="00604E4F" w:rsidRPr="001060B3">
              <w:rPr>
                <w:rFonts w:ascii="Arial" w:hAnsi="Arial" w:cs="Arial"/>
                <w:color w:val="000000"/>
                <w:vertAlign w:val="superscript"/>
              </w:rPr>
              <w:t>#</w:t>
            </w:r>
          </w:p>
        </w:tc>
      </w:tr>
      <w:tr w:rsidR="00BE0179" w:rsidRPr="00BE0179" w14:paraId="27EF54A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326D15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9E62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4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011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sin-Based Composite</w:t>
            </w:r>
          </w:p>
        </w:tc>
      </w:tr>
      <w:tr w:rsidR="00BE0179" w:rsidRPr="00BE0179" w14:paraId="7690B02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39038A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952C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4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9716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Gold Foil Restorations</w:t>
            </w:r>
          </w:p>
        </w:tc>
      </w:tr>
      <w:tr w:rsidR="00BE0179" w:rsidRPr="00BE0179" w14:paraId="069DA72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7C3587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55DA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4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62DF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Gold foil - one surface</w:t>
            </w:r>
          </w:p>
        </w:tc>
      </w:tr>
      <w:tr w:rsidR="00BE0179" w:rsidRPr="00BE0179" w14:paraId="6C2961C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922883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17CC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4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CB85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Gold foil - two surfaces</w:t>
            </w:r>
          </w:p>
        </w:tc>
      </w:tr>
      <w:tr w:rsidR="00BE0179" w:rsidRPr="00BE0179" w14:paraId="7F98AFB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A9936F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F28C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43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D36B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Gold foil - three surfaces</w:t>
            </w:r>
          </w:p>
        </w:tc>
      </w:tr>
      <w:tr w:rsidR="00BE0179" w:rsidRPr="00BE0179" w14:paraId="06351EC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F9A0A4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7FC0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5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BD2D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/Onlay Restoration</w:t>
            </w:r>
          </w:p>
        </w:tc>
      </w:tr>
      <w:tr w:rsidR="00BE0179" w:rsidRPr="00BE0179" w14:paraId="3ADD14A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EE9D45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3DB9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50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CA68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etallic</w:t>
            </w:r>
          </w:p>
        </w:tc>
      </w:tr>
      <w:tr w:rsidR="00BE0179" w:rsidRPr="00BE0179" w14:paraId="3A78FA4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E6E50D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1145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5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6103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- metallic - one surface</w:t>
            </w:r>
          </w:p>
        </w:tc>
      </w:tr>
      <w:tr w:rsidR="00BE0179" w:rsidRPr="00BE0179" w14:paraId="741E03E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E25552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05BD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5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0E4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- metallic - two surfaces</w:t>
            </w:r>
          </w:p>
        </w:tc>
      </w:tr>
      <w:tr w:rsidR="00BE0179" w:rsidRPr="00BE0179" w14:paraId="26F491C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E89156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6F1C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53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52AB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- metallic - three or more surfaces</w:t>
            </w:r>
          </w:p>
        </w:tc>
      </w:tr>
      <w:tr w:rsidR="00BE0179" w:rsidRPr="00BE0179" w14:paraId="773A982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F88B32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E3D7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54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96EB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- metallic - two surfaces</w:t>
            </w:r>
          </w:p>
        </w:tc>
      </w:tr>
      <w:tr w:rsidR="00BE0179" w:rsidRPr="00BE0179" w14:paraId="02A7849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DEB4F3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A6BA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54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1103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- metallic - three surfaces</w:t>
            </w:r>
          </w:p>
        </w:tc>
      </w:tr>
      <w:tr w:rsidR="00BE0179" w:rsidRPr="00BE0179" w14:paraId="2886AAE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F97603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1F38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54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81D3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- metallic – four or more surfaces</w:t>
            </w:r>
          </w:p>
        </w:tc>
      </w:tr>
      <w:tr w:rsidR="00BE0179" w:rsidRPr="00BE0179" w14:paraId="24051FD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156BEE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56D3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CC38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orcelain/Ceramic</w:t>
            </w:r>
          </w:p>
        </w:tc>
      </w:tr>
      <w:tr w:rsidR="00BE0179" w:rsidRPr="00BE0179" w14:paraId="0784BE4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3A3CEE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6470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04F0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- porcelain/ceramic - one surface</w:t>
            </w:r>
          </w:p>
        </w:tc>
      </w:tr>
      <w:tr w:rsidR="00BE0179" w:rsidRPr="00BE0179" w14:paraId="67A9DF4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A8356A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FD70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8EE4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- porcelain/ceramic - two surfaces</w:t>
            </w:r>
          </w:p>
        </w:tc>
      </w:tr>
      <w:tr w:rsidR="00BE0179" w:rsidRPr="00BE0179" w14:paraId="10C79F9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AE682C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3CEA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3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CC0A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- porcelain/ceramic – three or more surfaces</w:t>
            </w:r>
          </w:p>
        </w:tc>
      </w:tr>
      <w:tr w:rsidR="00BE0179" w:rsidRPr="00BE0179" w14:paraId="59E4DE9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542EE8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5762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4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1959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– porcelain/ceramic - two surfaces</w:t>
            </w:r>
          </w:p>
        </w:tc>
      </w:tr>
      <w:tr w:rsidR="00BE0179" w:rsidRPr="00BE0179" w14:paraId="1CEB4D8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C3CB9D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295F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4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11B2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- porcelain/ceramic - three surfaces</w:t>
            </w:r>
          </w:p>
        </w:tc>
      </w:tr>
      <w:tr w:rsidR="00BE0179" w:rsidRPr="00BE0179" w14:paraId="7DBA67D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A0A3FB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AF2C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4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05E9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- porcelain/ceramic- four or more surfaces</w:t>
            </w:r>
          </w:p>
        </w:tc>
      </w:tr>
      <w:tr w:rsidR="00BE0179" w:rsidRPr="00BE0179" w14:paraId="65C720C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32F06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C940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5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72A1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- resin – one surface</w:t>
            </w:r>
          </w:p>
        </w:tc>
      </w:tr>
      <w:tr w:rsidR="00BE0179" w:rsidRPr="00BE0179" w14:paraId="4ED2114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34068E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42E4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5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FDF3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- resin–two surfaces</w:t>
            </w:r>
          </w:p>
        </w:tc>
      </w:tr>
      <w:tr w:rsidR="00BE0179" w:rsidRPr="00BE0179" w14:paraId="1B150E4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BED864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5B94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5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0832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- resin – three or more</w:t>
            </w:r>
          </w:p>
        </w:tc>
      </w:tr>
      <w:tr w:rsidR="00BE0179" w:rsidRPr="00BE0179" w14:paraId="62CAD1E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1D22EE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D738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6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71E8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- resin – two surfaces</w:t>
            </w:r>
          </w:p>
        </w:tc>
      </w:tr>
      <w:tr w:rsidR="00BE0179" w:rsidRPr="00BE0179" w14:paraId="468FE05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9E3288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6202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6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B531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- resin – three surfaces</w:t>
            </w:r>
          </w:p>
        </w:tc>
      </w:tr>
      <w:tr w:rsidR="00BE0179" w:rsidRPr="00BE0179" w14:paraId="5B74392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89F3A6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093D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66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4030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- resin – four or more surfaces</w:t>
            </w:r>
          </w:p>
        </w:tc>
      </w:tr>
      <w:tr w:rsidR="00BE0179" w:rsidRPr="00BE0179" w14:paraId="1A8E464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4C11CF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1892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83B7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s - Single Restoration</w:t>
            </w:r>
          </w:p>
        </w:tc>
      </w:tr>
      <w:tr w:rsidR="00BE0179" w:rsidRPr="00BE0179" w14:paraId="5F17DE8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F2C04C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F924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C1ED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resin-based composite (indirect)</w:t>
            </w:r>
          </w:p>
        </w:tc>
      </w:tr>
      <w:tr w:rsidR="00BE0179" w:rsidRPr="00BE0179" w14:paraId="47EAE72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1C15C6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3AAF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1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1EE9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3/4 resin indirect</w:t>
            </w:r>
          </w:p>
        </w:tc>
      </w:tr>
      <w:tr w:rsidR="00BE0179" w:rsidRPr="00BE0179" w14:paraId="336F962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9B39EC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E6A8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9355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resin, high noble metal</w:t>
            </w:r>
          </w:p>
        </w:tc>
      </w:tr>
      <w:tr w:rsidR="00BE0179" w:rsidRPr="00BE0179" w14:paraId="09AE540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AE050A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3D60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2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610C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resin, predominantly base metal</w:t>
            </w:r>
          </w:p>
        </w:tc>
      </w:tr>
      <w:tr w:rsidR="00BE0179" w:rsidRPr="00BE0179" w14:paraId="26DCFDC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FDB1B3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FD21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2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A9BE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resin, noble metal</w:t>
            </w:r>
          </w:p>
        </w:tc>
      </w:tr>
      <w:tr w:rsidR="00BE0179" w:rsidRPr="00BE0179" w14:paraId="29FDCDC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700D95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DD55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4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E271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porcelain/ceramic subs</w:t>
            </w:r>
          </w:p>
        </w:tc>
      </w:tr>
      <w:tr w:rsidR="00BE0179" w:rsidRPr="00BE0179" w14:paraId="6FBA973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8CC4F3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8D25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5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A451F" w14:textId="51C631DE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PFM</w:t>
            </w:r>
            <w:r w:rsidR="00DE3A36" w:rsidRPr="00892C8E">
              <w:rPr>
                <w:rFonts w:ascii="Arial" w:hAnsi="Arial" w:cs="Arial"/>
                <w:vertAlign w:val="superscript"/>
              </w:rPr>
              <w:t>§</w:t>
            </w:r>
            <w:r w:rsidR="00DE3A36">
              <w:rPr>
                <w:rFonts w:ascii="Arial" w:hAnsi="Arial" w:cs="Arial"/>
                <w:vertAlign w:val="superscript"/>
              </w:rPr>
              <w:t xml:space="preserve"> </w:t>
            </w:r>
            <w:r w:rsidRPr="00BE0179">
              <w:rPr>
                <w:rFonts w:ascii="Arial" w:hAnsi="Arial" w:cs="Arial"/>
                <w:color w:val="000000"/>
              </w:rPr>
              <w:t xml:space="preserve"> high noble metal</w:t>
            </w:r>
          </w:p>
        </w:tc>
      </w:tr>
      <w:tr w:rsidR="00BE0179" w:rsidRPr="00BE0179" w14:paraId="4BD4BFD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4481AD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A2EF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5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8FF3D" w14:textId="3AF1F666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PFM</w:t>
            </w:r>
            <w:r w:rsidR="00DE3A36" w:rsidRPr="00892C8E">
              <w:rPr>
                <w:rFonts w:ascii="Arial" w:hAnsi="Arial" w:cs="Arial"/>
                <w:vertAlign w:val="superscript"/>
              </w:rPr>
              <w:t>§</w:t>
            </w:r>
            <w:r w:rsidR="00DE3A36">
              <w:rPr>
                <w:rFonts w:ascii="Arial" w:hAnsi="Arial" w:cs="Arial"/>
                <w:vertAlign w:val="superscript"/>
              </w:rPr>
              <w:t xml:space="preserve"> </w:t>
            </w:r>
            <w:r w:rsidRPr="00BE0179">
              <w:rPr>
                <w:rFonts w:ascii="Arial" w:hAnsi="Arial" w:cs="Arial"/>
                <w:color w:val="000000"/>
              </w:rPr>
              <w:t xml:space="preserve"> predominantly base metal</w:t>
            </w:r>
          </w:p>
        </w:tc>
      </w:tr>
      <w:tr w:rsidR="00BE0179" w:rsidRPr="00BE0179" w14:paraId="63D9AC0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BD1997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940B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5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3DE07" w14:textId="307D366D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PFM</w:t>
            </w:r>
            <w:r w:rsidR="00DE3A36" w:rsidRPr="00892C8E">
              <w:rPr>
                <w:rFonts w:ascii="Arial" w:hAnsi="Arial" w:cs="Arial"/>
                <w:vertAlign w:val="superscript"/>
              </w:rPr>
              <w:t>§</w:t>
            </w:r>
            <w:r w:rsidR="00DE3A36">
              <w:rPr>
                <w:rFonts w:ascii="Arial" w:hAnsi="Arial" w:cs="Arial"/>
                <w:vertAlign w:val="superscript"/>
              </w:rPr>
              <w:t xml:space="preserve"> </w:t>
            </w:r>
            <w:r w:rsidRPr="00BE0179">
              <w:rPr>
                <w:rFonts w:ascii="Arial" w:hAnsi="Arial" w:cs="Arial"/>
                <w:color w:val="000000"/>
              </w:rPr>
              <w:t xml:space="preserve"> noble metal</w:t>
            </w:r>
          </w:p>
        </w:tc>
      </w:tr>
      <w:tr w:rsidR="00BE0179" w:rsidRPr="00BE0179" w14:paraId="06CE5E6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0A866B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8ADA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5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BBF1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porcelain fused to titanium and titanium alloys</w:t>
            </w:r>
          </w:p>
        </w:tc>
      </w:tr>
      <w:tr w:rsidR="00BE0179" w:rsidRPr="00BE0179" w14:paraId="20CFDCF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6092E5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2FED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8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866E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3/4 cast high noble metal</w:t>
            </w:r>
          </w:p>
        </w:tc>
      </w:tr>
      <w:tr w:rsidR="00BE0179" w:rsidRPr="00BE0179" w14:paraId="441B25B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15BF88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9E08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8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78F8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3/4 cast pred base metal</w:t>
            </w:r>
          </w:p>
        </w:tc>
      </w:tr>
      <w:tr w:rsidR="00BE0179" w:rsidRPr="00BE0179" w14:paraId="16EA2CE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0836D6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89C3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8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D289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3/4 porcelain/ceramic</w:t>
            </w:r>
          </w:p>
        </w:tc>
      </w:tr>
      <w:tr w:rsidR="00BE0179" w:rsidRPr="00BE0179" w14:paraId="6506F04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0CA494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AFA9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9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B86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Full cast high noble metal</w:t>
            </w:r>
          </w:p>
        </w:tc>
      </w:tr>
      <w:tr w:rsidR="00BE0179" w:rsidRPr="00BE0179" w14:paraId="1CB2A93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63C87B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F72F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9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A2E6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Full cast pred base metal</w:t>
            </w:r>
          </w:p>
        </w:tc>
      </w:tr>
      <w:tr w:rsidR="00BE0179" w:rsidRPr="00BE0179" w14:paraId="132475F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D136D1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DD73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9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61F1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Full cast noble metal</w:t>
            </w:r>
          </w:p>
        </w:tc>
      </w:tr>
      <w:tr w:rsidR="00BE0179" w:rsidRPr="00BE0179" w14:paraId="00AA8CF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8CEB4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2C43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9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F722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- titanium</w:t>
            </w:r>
          </w:p>
        </w:tc>
      </w:tr>
      <w:tr w:rsidR="00BE0179" w:rsidRPr="00BE0179" w14:paraId="5076D38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9EEE16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B22E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79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723D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rovisional crown</w:t>
            </w:r>
          </w:p>
        </w:tc>
      </w:tr>
      <w:tr w:rsidR="00BE0179" w:rsidRPr="00BE0179" w14:paraId="0A04190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99D0B5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94F7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A651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ther Restorative Services</w:t>
            </w:r>
          </w:p>
        </w:tc>
      </w:tr>
      <w:tr w:rsidR="00BE0179" w:rsidRPr="00BE0179" w14:paraId="6EFD0C5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A4162C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77DC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217F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-cement or re-bond inlay, onlay, veneer, or partial coverage</w:t>
            </w:r>
          </w:p>
        </w:tc>
      </w:tr>
      <w:tr w:rsidR="00BE0179" w:rsidRPr="00BE0179" w14:paraId="40A17E1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CCEF0E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D51B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1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3E9E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-cement or re-bond indirectly fabricated or prefabricated post and core</w:t>
            </w:r>
          </w:p>
        </w:tc>
      </w:tr>
      <w:tr w:rsidR="00BE0179" w:rsidRPr="00BE0179" w14:paraId="086C4BD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E6F084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E6AE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8269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-cement or re-bond crown</w:t>
            </w:r>
          </w:p>
        </w:tc>
      </w:tr>
      <w:tr w:rsidR="00BE0179" w:rsidRPr="00BE0179" w14:paraId="3694EFA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DA53AD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E05A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3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B5AB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refab SS crown - perm. tooth</w:t>
            </w:r>
          </w:p>
        </w:tc>
      </w:tr>
      <w:tr w:rsidR="00BE0179" w:rsidRPr="00BE0179" w14:paraId="13441CB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ABAE88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8785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3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D528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refab resin crown</w:t>
            </w:r>
          </w:p>
        </w:tc>
      </w:tr>
      <w:tr w:rsidR="00BE0179" w:rsidRPr="00BE0179" w14:paraId="030042A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70DCB1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4A61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3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59D4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refab SS crown - resin window</w:t>
            </w:r>
          </w:p>
        </w:tc>
      </w:tr>
      <w:tr w:rsidR="00BE0179" w:rsidRPr="00BE0179" w14:paraId="312DA81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C08E20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4ABB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4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D908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rotective restoration</w:t>
            </w:r>
          </w:p>
        </w:tc>
      </w:tr>
      <w:tr w:rsidR="00BE0179" w:rsidRPr="00BE0179" w14:paraId="6FC38F5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F9549A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83FD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5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6450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ore buildup - including pins</w:t>
            </w:r>
          </w:p>
        </w:tc>
      </w:tr>
      <w:tr w:rsidR="00BE0179" w:rsidRPr="00BE0179" w14:paraId="7BFFA7C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C5EB60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8FD3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5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7BB7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in retention - per tooth</w:t>
            </w:r>
          </w:p>
        </w:tc>
      </w:tr>
      <w:tr w:rsidR="00BE0179" w:rsidRPr="00BE0179" w14:paraId="7F1DB17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9D5997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D98B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5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9661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ast post and core</w:t>
            </w:r>
          </w:p>
        </w:tc>
      </w:tr>
      <w:tr w:rsidR="00BE0179" w:rsidRPr="00BE0179" w14:paraId="3B4C505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12DA51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2C68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5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645B0" w14:textId="7A13CAC1" w:rsidR="00BE0179" w:rsidRPr="00BE0179" w:rsidRDefault="00583173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dd</w:t>
            </w:r>
            <w:r>
              <w:rPr>
                <w:rFonts w:ascii="Arial" w:hAnsi="Arial" w:cs="Arial"/>
                <w:color w:val="000000"/>
              </w:rPr>
              <w:t>itio</w:t>
            </w:r>
            <w:r w:rsidRPr="00BE0179">
              <w:rPr>
                <w:rFonts w:ascii="Arial" w:hAnsi="Arial" w:cs="Arial"/>
                <w:color w:val="000000"/>
              </w:rPr>
              <w:t>nal</w:t>
            </w:r>
            <w:r w:rsidR="00BE0179" w:rsidRPr="00BE0179">
              <w:rPr>
                <w:rFonts w:ascii="Arial" w:hAnsi="Arial" w:cs="Arial"/>
                <w:color w:val="000000"/>
              </w:rPr>
              <w:t xml:space="preserve"> cast post - same tooth</w:t>
            </w:r>
          </w:p>
        </w:tc>
      </w:tr>
      <w:tr w:rsidR="00BE0179" w:rsidRPr="00BE0179" w14:paraId="0A948D5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9B23C6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3CA0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5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A589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refabricated post and core in addition to crown</w:t>
            </w:r>
          </w:p>
        </w:tc>
      </w:tr>
      <w:tr w:rsidR="00BE0179" w:rsidRPr="00BE0179" w14:paraId="34375EB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FFF143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6F84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5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0A8C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ost removal</w:t>
            </w:r>
          </w:p>
        </w:tc>
      </w:tr>
      <w:tr w:rsidR="00BE0179" w:rsidRPr="00BE0179" w14:paraId="6C48FBC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B39617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C8A3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5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F291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dditional prefabricated post - same tooth</w:t>
            </w:r>
          </w:p>
        </w:tc>
      </w:tr>
      <w:tr w:rsidR="00BE0179" w:rsidRPr="00BE0179" w14:paraId="61BF401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6F0BF2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18FA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6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0259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Labial veneer, resin - direct</w:t>
            </w:r>
          </w:p>
        </w:tc>
      </w:tr>
      <w:tr w:rsidR="00BE0179" w:rsidRPr="00BE0179" w14:paraId="64BAADF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1098BB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1C68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6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9AA6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Labial veneer, resin - indirect</w:t>
            </w:r>
          </w:p>
        </w:tc>
      </w:tr>
      <w:tr w:rsidR="00BE0179" w:rsidRPr="00BE0179" w14:paraId="1B98A72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8B0F5A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D23D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6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3F77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Labial veneer, porcelain - indirect</w:t>
            </w:r>
          </w:p>
        </w:tc>
      </w:tr>
      <w:tr w:rsidR="00BE0179" w:rsidRPr="00BE0179" w14:paraId="0554F6A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A5276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C416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7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57E8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dditional procedures to customize a crown to fit under an existing partial denture framework</w:t>
            </w:r>
          </w:p>
        </w:tc>
      </w:tr>
      <w:tr w:rsidR="00BE0179" w:rsidRPr="00BE0179" w14:paraId="4805821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786982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8720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8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A55A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Crown repair necessitated by restorative material failure</w:t>
            </w:r>
          </w:p>
        </w:tc>
      </w:tr>
      <w:tr w:rsidR="00BE0179" w:rsidRPr="00BE0179" w14:paraId="0203B22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65BDD8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E80F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8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5BC4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lay repair necessitated by restorative material failure</w:t>
            </w:r>
          </w:p>
        </w:tc>
      </w:tr>
      <w:tr w:rsidR="00BE0179" w:rsidRPr="00BE0179" w14:paraId="588D93E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2D63FE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E9AE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8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93E7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Onlay repair necessitated by restorative material failure</w:t>
            </w:r>
          </w:p>
        </w:tc>
      </w:tr>
      <w:tr w:rsidR="00BE0179" w:rsidRPr="00BE0179" w14:paraId="4D9645A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A6FBB6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4C73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8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A70C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Veneer repair necessitated by restorative material failure</w:t>
            </w:r>
          </w:p>
        </w:tc>
      </w:tr>
      <w:tr w:rsidR="00BE0179" w:rsidRPr="00BE0179" w14:paraId="08F47D9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8FC22E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44AC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299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5204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Unspecified restorative procedure.</w:t>
            </w:r>
          </w:p>
        </w:tc>
      </w:tr>
      <w:tr w:rsidR="00BE0179" w:rsidRPr="00BE0179" w14:paraId="07A25DA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683DBD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6490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651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BB38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Inlay/onlay -porcelain/ceramic</w:t>
            </w:r>
          </w:p>
        </w:tc>
      </w:tr>
      <w:tr w:rsidR="00BE0179" w:rsidRPr="00BE0179" w14:paraId="5CC3BA11" w14:textId="77777777" w:rsidTr="00002953">
        <w:tc>
          <w:tcPr>
            <w:tcW w:w="2875" w:type="dxa"/>
          </w:tcPr>
          <w:p w14:paraId="7AEF272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D12E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65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BE45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Inlay - metallic–two surfaces</w:t>
            </w:r>
          </w:p>
        </w:tc>
      </w:tr>
      <w:tr w:rsidR="00BE0179" w:rsidRPr="00BE0179" w14:paraId="5A2962A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BC5FD8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D398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654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5D7E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Onlay – metallic–three surfaces</w:t>
            </w:r>
          </w:p>
        </w:tc>
      </w:tr>
      <w:tr w:rsidR="00BE0179" w:rsidRPr="00BE0179" w14:paraId="513EC98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0BBA74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CD7C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654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F0C1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Onlay - metallic–four + surfaces</w:t>
            </w:r>
          </w:p>
        </w:tc>
      </w:tr>
      <w:tr w:rsidR="00BE0179" w:rsidRPr="00BE0179" w14:paraId="6DF750B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0C5583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5331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661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57A0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Onlay- base metal, two surfaces</w:t>
            </w:r>
          </w:p>
        </w:tc>
      </w:tr>
      <w:tr w:rsidR="00BE0179" w:rsidRPr="00BE0179" w14:paraId="2490998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3E10F3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29A5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661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8974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Onlay - cast noble metal, 3+ surfaces</w:t>
            </w:r>
          </w:p>
        </w:tc>
      </w:tr>
      <w:tr w:rsidR="00BE0179" w:rsidRPr="00BE0179" w14:paraId="0F2E66A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A5E608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9F36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278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AD65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Crown-3/4 cast noble metal</w:t>
            </w:r>
          </w:p>
        </w:tc>
      </w:tr>
      <w:tr w:rsidR="00BE0179" w:rsidRPr="00BE0179" w14:paraId="1D7054F8" w14:textId="77777777" w:rsidTr="00002953">
        <w:tc>
          <w:tcPr>
            <w:tcW w:w="2875" w:type="dxa"/>
          </w:tcPr>
          <w:p w14:paraId="02250FB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8299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678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1088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Crown- 3/4 cast pred. noble metal</w:t>
            </w:r>
          </w:p>
        </w:tc>
      </w:tr>
      <w:tr w:rsidR="00BE0179" w:rsidRPr="00BE0179" w14:paraId="56945F49" w14:textId="77777777" w:rsidTr="00002953">
        <w:tc>
          <w:tcPr>
            <w:tcW w:w="2875" w:type="dxa"/>
          </w:tcPr>
          <w:p w14:paraId="79787D9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6FF5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297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EA59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Temporary crown, fractured teeth</w:t>
            </w:r>
          </w:p>
        </w:tc>
      </w:tr>
      <w:tr w:rsidR="00BE0179" w:rsidRPr="00BE0179" w14:paraId="4AD2DD9F" w14:textId="77777777" w:rsidTr="00002953">
        <w:tc>
          <w:tcPr>
            <w:tcW w:w="2875" w:type="dxa"/>
          </w:tcPr>
          <w:p w14:paraId="151858E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ateri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7402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100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5E94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Amalgam Material</w:t>
            </w:r>
          </w:p>
        </w:tc>
      </w:tr>
      <w:tr w:rsidR="00BE0179" w:rsidRPr="00BE0179" w14:paraId="263BF01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68D09A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762C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E100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4EE0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Composite Material</w:t>
            </w:r>
          </w:p>
        </w:tc>
      </w:tr>
      <w:tr w:rsidR="00BE0179" w:rsidRPr="00BE0179" w14:paraId="2427808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477482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7BBC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100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CE48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Gold Material</w:t>
            </w:r>
          </w:p>
        </w:tc>
      </w:tr>
      <w:tr w:rsidR="00BE0179" w:rsidRPr="00BE0179" w14:paraId="5FA8743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A79CBE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10EA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100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AED8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Other Metal Material</w:t>
            </w:r>
          </w:p>
        </w:tc>
      </w:tr>
      <w:tr w:rsidR="00BE0179" w:rsidRPr="00BE0179" w14:paraId="1AB67E4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C7E758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0CF2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E100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8141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Porcelain Material</w:t>
            </w:r>
          </w:p>
        </w:tc>
      </w:tr>
      <w:tr w:rsidR="00BE0179" w:rsidRPr="00BE0179" w14:paraId="7171687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61678A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F6DD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1005P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6B74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Porcelain Fused to Metal</w:t>
            </w:r>
          </w:p>
        </w:tc>
      </w:tr>
      <w:tr w:rsidR="00BE0179" w:rsidRPr="00BE0179" w14:paraId="3A63AAF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6C1A95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A889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100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6A06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Other Temporary Material</w:t>
            </w:r>
          </w:p>
        </w:tc>
      </w:tr>
      <w:tr w:rsidR="00BE0179" w:rsidRPr="00BE0179" w14:paraId="680EEE5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CA1A32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C496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E1008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916D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Stainless Steel</w:t>
            </w:r>
          </w:p>
        </w:tc>
      </w:tr>
      <w:tr w:rsidR="00BE0179" w:rsidRPr="00BE0179" w14:paraId="3C3AA07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FDA08C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E676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10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0752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Gold Material on Implant</w:t>
            </w:r>
          </w:p>
        </w:tc>
      </w:tr>
      <w:tr w:rsidR="00BE0179" w:rsidRPr="00BE0179" w14:paraId="0A81339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02A225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5014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101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FFE0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Porcelain Material on Implant</w:t>
            </w:r>
          </w:p>
        </w:tc>
      </w:tr>
      <w:tr w:rsidR="00BE0179" w:rsidRPr="00BE0179" w14:paraId="1635BC2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9A470D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A755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E101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3BCF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Post and Core</w:t>
            </w:r>
          </w:p>
        </w:tc>
      </w:tr>
      <w:tr w:rsidR="00BE0179" w:rsidRPr="00BE0179" w14:paraId="75A28AA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67F1AC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20CA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200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BE81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Implant</w:t>
            </w:r>
          </w:p>
        </w:tc>
      </w:tr>
      <w:tr w:rsidR="00BE0179" w:rsidRPr="00BE0179" w14:paraId="64AA997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7ADDE2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0E5C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21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BA1C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Pontic - Porcelain</w:t>
            </w:r>
          </w:p>
        </w:tc>
      </w:tr>
      <w:tr w:rsidR="00BE0179" w:rsidRPr="00BE0179" w14:paraId="7AD9A79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FCDAD2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8FCA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E210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2393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Pontic - Metal</w:t>
            </w:r>
          </w:p>
        </w:tc>
      </w:tr>
      <w:tr w:rsidR="00BE0179" w:rsidRPr="00BE0179" w14:paraId="50D14FA4" w14:textId="77777777" w:rsidTr="0000295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0AFEC63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7D42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300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376C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ndodontic Treatment</w:t>
            </w:r>
          </w:p>
        </w:tc>
      </w:tr>
      <w:tr w:rsidR="00BE0179" w:rsidRPr="00BE0179" w14:paraId="47926321" w14:textId="77777777" w:rsidTr="0000295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08E9372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4735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32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A54C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Pulpotomy</w:t>
            </w:r>
          </w:p>
        </w:tc>
      </w:tr>
      <w:tr w:rsidR="00BE0179" w:rsidRPr="00BE0179" w14:paraId="361E86E2" w14:textId="77777777" w:rsidTr="00002953">
        <w:tc>
          <w:tcPr>
            <w:tcW w:w="2875" w:type="dxa"/>
          </w:tcPr>
          <w:p w14:paraId="55F1BBD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Endodontic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0BCB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30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4917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Pulp Capping</w:t>
            </w:r>
          </w:p>
        </w:tc>
      </w:tr>
      <w:tr w:rsidR="00BE0179" w:rsidRPr="00BE0179" w14:paraId="1B32C2F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C296C7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2B4F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300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5809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Pulp Cap</w:t>
            </w:r>
          </w:p>
        </w:tc>
      </w:tr>
      <w:tr w:rsidR="00BE0179" w:rsidRPr="00BE0179" w14:paraId="76EAFDA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56DB0A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DEDD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31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A841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Pulp Cap, Direct</w:t>
            </w:r>
          </w:p>
        </w:tc>
      </w:tr>
      <w:tr w:rsidR="00BE0179" w:rsidRPr="00BE0179" w14:paraId="7E076E2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01328C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00A9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31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455A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Pulp Cap, Indirect</w:t>
            </w:r>
          </w:p>
        </w:tc>
      </w:tr>
      <w:tr w:rsidR="00BE0179" w:rsidRPr="00BE0179" w14:paraId="61159DA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E193FE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67A2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322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A262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Pulpal Debridement, Primary/Permanent</w:t>
            </w:r>
          </w:p>
        </w:tc>
      </w:tr>
      <w:tr w:rsidR="00BE0179" w:rsidRPr="00BE0179" w14:paraId="6A661898" w14:textId="77777777" w:rsidTr="00002953">
        <w:tc>
          <w:tcPr>
            <w:tcW w:w="2875" w:type="dxa"/>
          </w:tcPr>
          <w:p w14:paraId="154DC51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EF0C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D32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6D71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</w:rPr>
              <w:t>Therapeutic Pulpotomy</w:t>
            </w:r>
          </w:p>
        </w:tc>
      </w:tr>
      <w:tr w:rsidR="00BE0179" w:rsidRPr="00BE0179" w14:paraId="3E39CAD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9CA62A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7559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322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A7EA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Pulpal Therapy</w:t>
            </w:r>
          </w:p>
        </w:tc>
      </w:tr>
      <w:tr w:rsidR="00BE0179" w:rsidRPr="00BE0179" w14:paraId="6F5B92D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A27BC2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ADFE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33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CFE7C" w14:textId="313FA91B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ndo</w:t>
            </w:r>
            <w:r w:rsidR="00E460F6">
              <w:rPr>
                <w:rFonts w:ascii="Arial" w:hAnsi="Arial" w:cs="Arial"/>
                <w:color w:val="000000"/>
              </w:rPr>
              <w:t>dontic</w:t>
            </w:r>
            <w:r w:rsidRPr="00BE0179">
              <w:rPr>
                <w:rFonts w:ascii="Arial" w:hAnsi="Arial" w:cs="Arial"/>
                <w:color w:val="000000"/>
              </w:rPr>
              <w:t xml:space="preserve"> Therapy</w:t>
            </w:r>
          </w:p>
        </w:tc>
      </w:tr>
      <w:tr w:rsidR="00BE0179" w:rsidRPr="00BE0179" w14:paraId="049C5F8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71E34D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E5FB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33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BDFFB" w14:textId="5D7E6ADE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ndo</w:t>
            </w:r>
            <w:r w:rsidR="00E460F6">
              <w:rPr>
                <w:rFonts w:ascii="Arial" w:hAnsi="Arial" w:cs="Arial"/>
                <w:color w:val="000000"/>
              </w:rPr>
              <w:t>dontic</w:t>
            </w:r>
            <w:r w:rsidRPr="00BE0179">
              <w:rPr>
                <w:rFonts w:ascii="Arial" w:hAnsi="Arial" w:cs="Arial"/>
                <w:color w:val="000000"/>
              </w:rPr>
              <w:t xml:space="preserve"> Therapy - anterior</w:t>
            </w:r>
          </w:p>
        </w:tc>
      </w:tr>
      <w:tr w:rsidR="00BE0179" w:rsidRPr="00BE0179" w14:paraId="028566D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E0877A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25C4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B6603" w14:textId="7B64D2FE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Endo</w:t>
            </w:r>
            <w:r w:rsidR="00E460F6">
              <w:rPr>
                <w:rFonts w:ascii="Arial" w:hAnsi="Arial" w:cs="Arial"/>
                <w:color w:val="000000"/>
              </w:rPr>
              <w:t>dontic</w:t>
            </w:r>
            <w:r w:rsidRPr="00BE0179">
              <w:rPr>
                <w:rFonts w:ascii="Arial" w:hAnsi="Arial" w:cs="Arial"/>
                <w:color w:val="000000"/>
              </w:rPr>
              <w:t xml:space="preserve"> Therapy - bicuspid</w:t>
            </w:r>
          </w:p>
        </w:tc>
      </w:tr>
      <w:tr w:rsidR="00BE0179" w:rsidRPr="00BE0179" w14:paraId="237A296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2C739B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E2C1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3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EAD47" w14:textId="57AED310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Endo</w:t>
            </w:r>
            <w:r w:rsidR="00E460F6">
              <w:rPr>
                <w:rFonts w:ascii="Arial" w:hAnsi="Arial" w:cs="Arial"/>
                <w:color w:val="000000"/>
              </w:rPr>
              <w:t>dontic</w:t>
            </w:r>
            <w:r w:rsidRPr="00BE0179">
              <w:rPr>
                <w:rFonts w:ascii="Arial" w:hAnsi="Arial" w:cs="Arial"/>
                <w:color w:val="000000"/>
              </w:rPr>
              <w:t xml:space="preserve"> Therapy - molar</w:t>
            </w:r>
          </w:p>
        </w:tc>
      </w:tr>
      <w:tr w:rsidR="00BE0179" w:rsidRPr="00BE0179" w14:paraId="01D4141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09224A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4561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3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8424B" w14:textId="50FE9335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Endo</w:t>
            </w:r>
            <w:r w:rsidR="008179EC">
              <w:rPr>
                <w:rFonts w:ascii="Arial" w:hAnsi="Arial" w:cs="Arial"/>
                <w:color w:val="000000"/>
              </w:rPr>
              <w:t>dontic</w:t>
            </w:r>
            <w:r w:rsidR="00E460F6">
              <w:rPr>
                <w:rFonts w:ascii="Arial" w:hAnsi="Arial" w:cs="Arial"/>
                <w:color w:val="000000"/>
              </w:rPr>
              <w:t xml:space="preserve"> therapy</w:t>
            </w:r>
            <w:r w:rsidRPr="00BE0179">
              <w:rPr>
                <w:rFonts w:ascii="Arial" w:hAnsi="Arial" w:cs="Arial"/>
                <w:color w:val="000000"/>
              </w:rPr>
              <w:t>-R</w:t>
            </w:r>
            <w:r w:rsidR="00592BB0">
              <w:rPr>
                <w:rFonts w:ascii="Arial" w:hAnsi="Arial" w:cs="Arial"/>
                <w:color w:val="000000"/>
              </w:rPr>
              <w:t>oo</w:t>
            </w:r>
            <w:r w:rsidRPr="00BE0179">
              <w:rPr>
                <w:rFonts w:ascii="Arial" w:hAnsi="Arial" w:cs="Arial"/>
                <w:color w:val="000000"/>
              </w:rPr>
              <w:t>t canal obstruc</w:t>
            </w:r>
            <w:r w:rsidR="00592BB0">
              <w:rPr>
                <w:rFonts w:ascii="Arial" w:hAnsi="Arial" w:cs="Arial"/>
                <w:color w:val="000000"/>
              </w:rPr>
              <w:t>tion</w:t>
            </w:r>
            <w:r w:rsidRPr="00BE0179">
              <w:rPr>
                <w:rFonts w:ascii="Arial" w:hAnsi="Arial" w:cs="Arial"/>
                <w:color w:val="000000"/>
              </w:rPr>
              <w:t>-</w:t>
            </w:r>
            <w:r w:rsidR="00E460F6" w:rsidRPr="00BE0179">
              <w:rPr>
                <w:rFonts w:ascii="Arial" w:hAnsi="Arial" w:cs="Arial"/>
                <w:color w:val="000000"/>
              </w:rPr>
              <w:t>nonsurgical</w:t>
            </w:r>
            <w:r w:rsidR="008179EC">
              <w:rPr>
                <w:rFonts w:ascii="Arial" w:hAnsi="Arial" w:cs="Arial"/>
                <w:color w:val="000000"/>
              </w:rPr>
              <w:t xml:space="preserve"> access</w:t>
            </w:r>
          </w:p>
        </w:tc>
      </w:tr>
      <w:tr w:rsidR="00BE0179" w:rsidRPr="00BE0179" w14:paraId="3BAA3AB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013457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DC0C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3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9602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complete endodontic therapy; inoperable/fractured tooth; unrestorable or fractured tooth</w:t>
            </w:r>
          </w:p>
        </w:tc>
      </w:tr>
      <w:tr w:rsidR="00BE0179" w:rsidRPr="00BE0179" w14:paraId="3EA0377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C9B5F1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AC7D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3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0A96B" w14:textId="4B8C9523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Endo</w:t>
            </w:r>
            <w:r w:rsidR="00E460F6">
              <w:rPr>
                <w:rFonts w:ascii="Arial" w:hAnsi="Arial" w:cs="Arial"/>
                <w:color w:val="000000"/>
              </w:rPr>
              <w:t>dontic</w:t>
            </w:r>
            <w:r w:rsidRPr="00BE0179">
              <w:rPr>
                <w:rFonts w:ascii="Arial" w:hAnsi="Arial" w:cs="Arial"/>
                <w:color w:val="000000"/>
              </w:rPr>
              <w:t xml:space="preserve"> - internal root repair of perforation defects</w:t>
            </w:r>
          </w:p>
        </w:tc>
      </w:tr>
      <w:tr w:rsidR="00BE0179" w:rsidRPr="00BE0179" w14:paraId="0172854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37C1ED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8767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D334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6D62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BE0179">
              <w:rPr>
                <w:rFonts w:ascii="Arial" w:hAnsi="Arial" w:cs="Arial"/>
                <w:color w:val="000000"/>
              </w:rPr>
              <w:t>Endodontic Retreatment</w:t>
            </w:r>
          </w:p>
        </w:tc>
      </w:tr>
      <w:tr w:rsidR="00BE0179" w:rsidRPr="00BE0179" w14:paraId="673AB73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17029A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B716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4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A00B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treatment - Root Canal Therapy</w:t>
            </w:r>
          </w:p>
        </w:tc>
      </w:tr>
      <w:tr w:rsidR="00BE0179" w:rsidRPr="00BE0179" w14:paraId="014686B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294669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FA67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4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2CCC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treatment of previous root canal therapy-Anterior</w:t>
            </w:r>
          </w:p>
        </w:tc>
      </w:tr>
      <w:tr w:rsidR="00BE0179" w:rsidRPr="00BE0179" w14:paraId="521E2B7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9AB22E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7AF0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4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23EB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treatment of previous root canal therapy -premolar</w:t>
            </w:r>
          </w:p>
        </w:tc>
      </w:tr>
      <w:tr w:rsidR="00BE0179" w:rsidRPr="00BE0179" w14:paraId="3C68F28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A76896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273C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48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0BC6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 xml:space="preserve">Retreatment of previous root canal therapy -molar </w:t>
            </w:r>
          </w:p>
        </w:tc>
      </w:tr>
      <w:tr w:rsidR="00BE0179" w:rsidRPr="00BE0179" w14:paraId="3B3B1E0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12D95A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2719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5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BC25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ulpal Regeneration - initial visit</w:t>
            </w:r>
          </w:p>
        </w:tc>
      </w:tr>
      <w:tr w:rsidR="00BE0179" w:rsidRPr="00BE0179" w14:paraId="0E1CBC9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5FCDD7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A25E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5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C134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ulpal Regeneration - interim medication replacement</w:t>
            </w:r>
          </w:p>
        </w:tc>
      </w:tr>
      <w:tr w:rsidR="00BE0179" w:rsidRPr="00BE0179" w14:paraId="0CDE300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F7C14B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2C5B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35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790E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Pulpal Regeneration - completion of treatment</w:t>
            </w:r>
          </w:p>
        </w:tc>
      </w:tr>
      <w:tr w:rsidR="00BE0179" w:rsidRPr="00BE0179" w14:paraId="6625785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2E5552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1C15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4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31B92" w14:textId="5E1C3AFF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picoectomy/Periradicular Serv</w:t>
            </w:r>
            <w:r w:rsidR="00800FAA">
              <w:rPr>
                <w:rFonts w:ascii="Arial" w:hAnsi="Arial" w:cs="Arial"/>
                <w:color w:val="000000"/>
              </w:rPr>
              <w:t>ices</w:t>
            </w:r>
          </w:p>
        </w:tc>
      </w:tr>
      <w:tr w:rsidR="00BE0179" w:rsidRPr="00BE0179" w14:paraId="550E8A0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686ACA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B211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4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2658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picoectomy - anterior</w:t>
            </w:r>
          </w:p>
        </w:tc>
      </w:tr>
      <w:tr w:rsidR="00BE0179" w:rsidRPr="00BE0179" w14:paraId="414B463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9D2AE3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1AB1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42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CDBD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picoectomy - bicuspid(1st root)</w:t>
            </w:r>
          </w:p>
        </w:tc>
      </w:tr>
      <w:tr w:rsidR="00BE0179" w:rsidRPr="00BE0179" w14:paraId="5A45D22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FD2584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20FA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42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08FB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picoectomy - molar (1st root)</w:t>
            </w:r>
          </w:p>
        </w:tc>
      </w:tr>
      <w:tr w:rsidR="00BE0179" w:rsidRPr="00BE0179" w14:paraId="70D2A58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39BA28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784D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42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F02F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picoectomy - additional roots</w:t>
            </w:r>
          </w:p>
        </w:tc>
      </w:tr>
      <w:tr w:rsidR="00BE0179" w:rsidRPr="00BE0179" w14:paraId="32AA5B4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C255BC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DACA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45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4EBE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oot amputation - per root</w:t>
            </w:r>
          </w:p>
        </w:tc>
      </w:tr>
      <w:tr w:rsidR="00BE0179" w:rsidRPr="00BE0179" w14:paraId="7B57912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C7C775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B994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399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3192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Unspecified endo procedure</w:t>
            </w:r>
          </w:p>
        </w:tc>
      </w:tr>
      <w:tr w:rsidR="00BE0179" w:rsidRPr="00BE0179" w14:paraId="7B70486C" w14:textId="77777777" w:rsidTr="00002953">
        <w:tc>
          <w:tcPr>
            <w:tcW w:w="2875" w:type="dxa"/>
          </w:tcPr>
          <w:p w14:paraId="6969602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Surger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AE5A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0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8181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Extractions</w:t>
            </w:r>
          </w:p>
        </w:tc>
      </w:tr>
      <w:tr w:rsidR="00BE0179" w:rsidRPr="00BE0179" w14:paraId="3E9F50E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D97480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2101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14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F8E3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Extraction, erupted tooth</w:t>
            </w:r>
          </w:p>
        </w:tc>
      </w:tr>
      <w:tr w:rsidR="00BE0179" w:rsidRPr="00BE0179" w14:paraId="3B19DF4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0EFC36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8083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2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F9F2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Surgical Extractions</w:t>
            </w:r>
          </w:p>
        </w:tc>
      </w:tr>
      <w:tr w:rsidR="00BE0179" w:rsidRPr="00BE0179" w14:paraId="6803D82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A9817E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A336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2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3475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Extraction, erupted tooth, req. bone removal, sectioning</w:t>
            </w:r>
          </w:p>
        </w:tc>
      </w:tr>
      <w:tr w:rsidR="00BE0179" w:rsidRPr="00BE0179" w14:paraId="18B3645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6880EF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2AF1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25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3AFF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Removal of residual tooth roots</w:t>
            </w:r>
          </w:p>
        </w:tc>
      </w:tr>
      <w:tr w:rsidR="00BE0179" w:rsidRPr="00BE0179" w14:paraId="5A5DA73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51C1E0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847D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25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8A20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 xml:space="preserve">Coronectomy - intentional partial tooth removal </w:t>
            </w:r>
          </w:p>
        </w:tc>
      </w:tr>
      <w:tr w:rsidR="00BE0179" w:rsidRPr="00BE0179" w14:paraId="6A74CC9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5E592D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E5CF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3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0CE3C" w14:textId="7553DE22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lveoloplasty w/ext</w:t>
            </w:r>
            <w:r w:rsidR="000008B8">
              <w:rPr>
                <w:rFonts w:ascii="Arial" w:hAnsi="Arial" w:cs="Arial"/>
                <w:color w:val="000000"/>
              </w:rPr>
              <w:t>raction</w:t>
            </w:r>
            <w:r w:rsidRPr="00BE0179">
              <w:rPr>
                <w:rFonts w:ascii="Arial" w:hAnsi="Arial" w:cs="Arial"/>
                <w:color w:val="000000"/>
              </w:rPr>
              <w:t xml:space="preserve"> &gt; 3 teeth per quad</w:t>
            </w:r>
            <w:r w:rsidR="000008B8">
              <w:rPr>
                <w:rFonts w:ascii="Arial" w:hAnsi="Arial" w:cs="Arial"/>
                <w:color w:val="000000"/>
              </w:rPr>
              <w:t>rant</w:t>
            </w:r>
          </w:p>
        </w:tc>
      </w:tr>
      <w:tr w:rsidR="00BE0179" w:rsidRPr="00BE0179" w14:paraId="7ACE192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DD9427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80DB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31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25B87" w14:textId="36138D42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lveoloplasty inc</w:t>
            </w:r>
            <w:r w:rsidR="000008B8">
              <w:rPr>
                <w:rFonts w:ascii="Arial" w:hAnsi="Arial" w:cs="Arial"/>
                <w:color w:val="000000"/>
              </w:rPr>
              <w:t>luding</w:t>
            </w:r>
            <w:r w:rsidRPr="00BE0179">
              <w:rPr>
                <w:rFonts w:ascii="Arial" w:hAnsi="Arial" w:cs="Arial"/>
                <w:color w:val="000000"/>
              </w:rPr>
              <w:t xml:space="preserve"> ext</w:t>
            </w:r>
            <w:r w:rsidR="000008B8">
              <w:rPr>
                <w:rFonts w:ascii="Arial" w:hAnsi="Arial" w:cs="Arial"/>
                <w:color w:val="000000"/>
              </w:rPr>
              <w:t>raction</w:t>
            </w:r>
            <w:r w:rsidRPr="00BE0179">
              <w:rPr>
                <w:rFonts w:ascii="Arial" w:hAnsi="Arial" w:cs="Arial"/>
                <w:color w:val="000000"/>
              </w:rPr>
              <w:t>: 1-3 teeth</w:t>
            </w:r>
          </w:p>
        </w:tc>
      </w:tr>
      <w:tr w:rsidR="00BE0179" w:rsidRPr="00BE0179" w14:paraId="2ABDA45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FA8594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56D0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3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491E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lveoloplasty w/o extractions</w:t>
            </w:r>
          </w:p>
        </w:tc>
      </w:tr>
      <w:tr w:rsidR="00BE0179" w:rsidRPr="00BE0179" w14:paraId="4EB8689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85615D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FAA9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32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087DA" w14:textId="68AF2375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Alveoloplasty no ext</w:t>
            </w:r>
            <w:r w:rsidR="000008B8">
              <w:rPr>
                <w:rFonts w:ascii="Arial" w:hAnsi="Arial" w:cs="Arial"/>
                <w:color w:val="000000"/>
              </w:rPr>
              <w:t>raction</w:t>
            </w:r>
            <w:r w:rsidRPr="00BE0179">
              <w:rPr>
                <w:rFonts w:ascii="Arial" w:hAnsi="Arial" w:cs="Arial"/>
                <w:color w:val="000000"/>
              </w:rPr>
              <w:t>: 1-3 teeth</w:t>
            </w:r>
          </w:p>
        </w:tc>
      </w:tr>
      <w:tr w:rsidR="00BE0179" w:rsidRPr="00BE0179" w14:paraId="661B011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3927EF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DB67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4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D491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Surgical Excision of Lesions</w:t>
            </w:r>
          </w:p>
        </w:tc>
      </w:tr>
      <w:tr w:rsidR="00BE0179" w:rsidRPr="00BE0179" w14:paraId="5573C75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506305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A4B8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5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081E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Surgical Incision</w:t>
            </w:r>
          </w:p>
        </w:tc>
      </w:tr>
      <w:tr w:rsidR="00BE0179" w:rsidRPr="00BE0179" w14:paraId="00140DD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5B43C2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5CB8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5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D44C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cision/drainage, abscess-intraoral soft tissue</w:t>
            </w:r>
          </w:p>
        </w:tc>
      </w:tr>
      <w:tr w:rsidR="00BE0179" w:rsidRPr="00BE0179" w14:paraId="3D13E5C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C64980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8F59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510E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3BB43" w14:textId="2430D94C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USD-Incision/drainage, abscess-intraoral soft tissue</w:t>
            </w:r>
            <w:r w:rsidR="00E16F7F" w:rsidRPr="000F059F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BE0179" w:rsidRPr="00BE0179" w14:paraId="33582CF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F623D6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9C6B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51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A67A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cision/drainage, abscess-intraoral soft tissue, complicated</w:t>
            </w:r>
          </w:p>
        </w:tc>
      </w:tr>
      <w:tr w:rsidR="00BE0179" w:rsidRPr="00BE0179" w14:paraId="73BDAF2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8C1E6C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E70F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5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FF74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cision/drainage, abscess-extraoral soft tissue</w:t>
            </w:r>
          </w:p>
        </w:tc>
      </w:tr>
      <w:tr w:rsidR="00BE0179" w:rsidRPr="00BE0179" w14:paraId="280860B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EF4BDD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398C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D752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8E28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Incision/drainage, abscess-extraoral soft tissue, complicated</w:t>
            </w:r>
          </w:p>
        </w:tc>
      </w:tr>
      <w:tr w:rsidR="00BE0179" w:rsidRPr="00BE0179" w14:paraId="5FF8A37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47415D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emovable Prosthodontic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7AC0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1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E91B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Complete Dentures</w:t>
            </w:r>
          </w:p>
        </w:tc>
      </w:tr>
      <w:tr w:rsidR="00BE0179" w:rsidRPr="00BE0179" w14:paraId="4DF8237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0A32C5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832C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1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2140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Complete denture - maxillary</w:t>
            </w:r>
          </w:p>
        </w:tc>
      </w:tr>
      <w:tr w:rsidR="00BE0179" w:rsidRPr="00BE0179" w14:paraId="76D7C53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374956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41A6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1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5018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Complete denture - mandibular</w:t>
            </w:r>
          </w:p>
        </w:tc>
      </w:tr>
      <w:tr w:rsidR="00BE0179" w:rsidRPr="00BE0179" w14:paraId="4F15B7D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EB6E6B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ECD6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13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9F1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mediate denture - maxillary</w:t>
            </w:r>
          </w:p>
        </w:tc>
      </w:tr>
      <w:tr w:rsidR="00BE0179" w:rsidRPr="00BE0179" w14:paraId="73E865A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F39D33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8122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14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E79E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mediate denture - mandibular</w:t>
            </w:r>
          </w:p>
        </w:tc>
      </w:tr>
      <w:tr w:rsidR="00BE0179" w:rsidRPr="00BE0179" w14:paraId="0970E6E3" w14:textId="77777777" w:rsidTr="00002953">
        <w:tc>
          <w:tcPr>
            <w:tcW w:w="2875" w:type="dxa"/>
          </w:tcPr>
          <w:p w14:paraId="3591328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C43F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8ACF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artial Dentures</w:t>
            </w:r>
          </w:p>
        </w:tc>
      </w:tr>
      <w:tr w:rsidR="00BE0179" w:rsidRPr="00BE0179" w14:paraId="0C96270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B5653E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CA82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1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C53C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ax. part denture - resin base</w:t>
            </w:r>
          </w:p>
        </w:tc>
      </w:tr>
      <w:tr w:rsidR="00BE0179" w:rsidRPr="00BE0179" w14:paraId="427CECD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763DA1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24DB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1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C498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andibular partial denture - resin base</w:t>
            </w:r>
          </w:p>
        </w:tc>
      </w:tr>
      <w:tr w:rsidR="00BE0179" w:rsidRPr="00BE0179" w14:paraId="0CEAF79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D980F8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8E38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1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D3C9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ax partial - cast metal frame</w:t>
            </w:r>
          </w:p>
        </w:tc>
      </w:tr>
      <w:tr w:rsidR="00BE0179" w:rsidRPr="00BE0179" w14:paraId="6EABEA3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D299B0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C107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1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15BC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andibular partial -cast metal frame</w:t>
            </w:r>
          </w:p>
        </w:tc>
      </w:tr>
      <w:tr w:rsidR="00BE0179" w:rsidRPr="00BE0179" w14:paraId="79F32D1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4452DE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EBC6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2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D975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ax RPD flexible base</w:t>
            </w:r>
          </w:p>
        </w:tc>
      </w:tr>
      <w:tr w:rsidR="00BE0179" w:rsidRPr="00BE0179" w14:paraId="1ADF6F3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11567F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2CAA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2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4FA3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andibular RPD flexible base</w:t>
            </w:r>
          </w:p>
        </w:tc>
      </w:tr>
      <w:tr w:rsidR="00BE0179" w:rsidRPr="00BE0179" w14:paraId="6137661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8B9D2B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5927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2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1C7B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mediate max partial denture flexible base</w:t>
            </w:r>
          </w:p>
        </w:tc>
      </w:tr>
      <w:tr w:rsidR="00BE0179" w:rsidRPr="00BE0179" w14:paraId="6CE484B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554331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8855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28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05D3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mediate mandibular partial dent flexible base</w:t>
            </w:r>
          </w:p>
        </w:tc>
      </w:tr>
      <w:tr w:rsidR="00BE0179" w:rsidRPr="00BE0179" w14:paraId="6D00D18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5C4E8E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7C03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8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58660" w14:textId="3D175515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emovable unilateral partial denture1 piece cast metal max</w:t>
            </w:r>
            <w:r w:rsidR="00C20366">
              <w:rPr>
                <w:rFonts w:ascii="Arial" w:hAnsi="Arial" w:cs="Arial"/>
              </w:rPr>
              <w:t>illary</w:t>
            </w:r>
          </w:p>
        </w:tc>
      </w:tr>
      <w:tr w:rsidR="00BE0179" w:rsidRPr="00BE0179" w14:paraId="0055B6E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3736B9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3F67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8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244C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emovable unilateral partial denture 1piece cast metal mandibular</w:t>
            </w:r>
          </w:p>
        </w:tc>
      </w:tr>
      <w:tr w:rsidR="00BE0179" w:rsidRPr="00BE0179" w14:paraId="02AE74C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356744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71EF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8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B858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emovable unilateral partial denture flexible base quadrant</w:t>
            </w:r>
          </w:p>
        </w:tc>
      </w:tr>
      <w:tr w:rsidR="00BE0179" w:rsidRPr="00BE0179" w14:paraId="03702CC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9C3670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4B59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8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6387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emovable unilateral partial denture resin quadrant</w:t>
            </w:r>
          </w:p>
        </w:tc>
      </w:tr>
      <w:tr w:rsidR="00BE0179" w:rsidRPr="00BE0179" w14:paraId="1880B3F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173A7F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E788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40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1D04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Complete Denture</w:t>
            </w:r>
          </w:p>
        </w:tc>
      </w:tr>
      <w:tr w:rsidR="00BE0179" w:rsidRPr="00BE0179" w14:paraId="5667452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C85326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C205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4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191E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artial Denture</w:t>
            </w:r>
          </w:p>
        </w:tc>
      </w:tr>
      <w:tr w:rsidR="00BE0179" w:rsidRPr="00BE0179" w14:paraId="02FECE7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2D3C04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453F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65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5DAF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Add tooth to existing partial</w:t>
            </w:r>
          </w:p>
        </w:tc>
      </w:tr>
      <w:tr w:rsidR="00BE0179" w:rsidRPr="00BE0179" w14:paraId="3194776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4445C3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181E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1F51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terim Prosthesis</w:t>
            </w:r>
          </w:p>
        </w:tc>
      </w:tr>
      <w:tr w:rsidR="00BE0179" w:rsidRPr="00BE0179" w14:paraId="4870174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7B4A00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BF39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C2FB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terim complete denture – (Maxillary)</w:t>
            </w:r>
          </w:p>
        </w:tc>
      </w:tr>
      <w:tr w:rsidR="00BE0179" w:rsidRPr="00BE0179" w14:paraId="3620E10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F3948A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3C91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1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63C3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terim complete denture – (Mandibular)</w:t>
            </w:r>
          </w:p>
        </w:tc>
      </w:tr>
      <w:tr w:rsidR="00BE0179" w:rsidRPr="00BE0179" w14:paraId="2AD8AA7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66665B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A28C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C273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terim partial denture - maxillary (flipper)</w:t>
            </w:r>
          </w:p>
        </w:tc>
      </w:tr>
      <w:tr w:rsidR="00BE0179" w:rsidRPr="00BE0179" w14:paraId="558804F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5116AE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E220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2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CAD7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terim partial denture - mandibular (flipper)</w:t>
            </w:r>
          </w:p>
        </w:tc>
      </w:tr>
      <w:tr w:rsidR="00BE0179" w:rsidRPr="00BE0179" w14:paraId="60540F8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E33B4A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534B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4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535F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Other Removable Prosthodontic Services</w:t>
            </w:r>
          </w:p>
        </w:tc>
      </w:tr>
      <w:tr w:rsidR="00BE0179" w:rsidRPr="00BE0179" w14:paraId="2CE0D7C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3E3DE2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EFFB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6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434F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Overdenture - complete maxillary</w:t>
            </w:r>
          </w:p>
        </w:tc>
      </w:tr>
      <w:tr w:rsidR="00BE0179" w:rsidRPr="00BE0179" w14:paraId="06ED1A1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8C1A96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DC22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6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DCF7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Overdenture - partial maxillary</w:t>
            </w:r>
          </w:p>
        </w:tc>
      </w:tr>
      <w:tr w:rsidR="00BE0179" w:rsidRPr="00BE0179" w14:paraId="0F1D538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10FBD7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4C8B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6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549C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Overdenture - complete mandibular</w:t>
            </w:r>
          </w:p>
        </w:tc>
      </w:tr>
      <w:tr w:rsidR="00BE0179" w:rsidRPr="00BE0179" w14:paraId="0E9CCBA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31B41C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67AC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6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1134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Overdenture - partial mandibular</w:t>
            </w:r>
          </w:p>
        </w:tc>
      </w:tr>
      <w:tr w:rsidR="00BE0179" w:rsidRPr="00BE0179" w14:paraId="189ABD7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03CB49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9855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7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D04B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odification of removable prosthesis following implant surgery</w:t>
            </w:r>
          </w:p>
        </w:tc>
      </w:tr>
      <w:tr w:rsidR="00BE0179" w:rsidRPr="00BE0179" w14:paraId="3140BF2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363680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AC0A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9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E17B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Unspecified removable prosthodontic procedure by report</w:t>
            </w:r>
          </w:p>
        </w:tc>
      </w:tr>
      <w:tr w:rsidR="00BE0179" w:rsidRPr="00BE0179" w14:paraId="284ED58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BF1A4F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360B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99A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322E7" w14:textId="6E5FF58E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USD-Cast base metal denture base</w:t>
            </w:r>
            <w:r w:rsidR="00E16F7F" w:rsidRPr="000F059F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BE0179" w:rsidRPr="00BE0179" w14:paraId="53BF8C6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3618AA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226B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99B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48E9A" w14:textId="70CAA6EC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USD-Cast high noble metal denture ba</w:t>
            </w:r>
            <w:r w:rsidR="00F27559">
              <w:rPr>
                <w:rFonts w:ascii="Arial" w:hAnsi="Arial" w:cs="Arial"/>
              </w:rPr>
              <w:t>se</w:t>
            </w:r>
            <w:r w:rsidR="00E16F7F" w:rsidRPr="000F059F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BE0179" w:rsidRPr="00BE0179" w14:paraId="15DC48E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67A267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2249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899C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22619" w14:textId="5AC16DB6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IUSD-Cast gold </w:t>
            </w:r>
            <w:proofErr w:type="spellStart"/>
            <w:r w:rsidRPr="00BE0179">
              <w:rPr>
                <w:rFonts w:ascii="Arial" w:hAnsi="Arial" w:cs="Arial"/>
              </w:rPr>
              <w:t>occlusals</w:t>
            </w:r>
            <w:proofErr w:type="spellEnd"/>
            <w:r w:rsidRPr="00BE0179">
              <w:rPr>
                <w:rFonts w:ascii="Arial" w:hAnsi="Arial" w:cs="Arial"/>
              </w:rPr>
              <w:t xml:space="preserve"> per tooth</w:t>
            </w:r>
            <w:r w:rsidR="00E16F7F" w:rsidRPr="000F059F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BE0179" w:rsidRPr="00BE0179" w14:paraId="383BEE6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EE4914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5BA0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DFCE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Surgical placement of implant body, endosteal implant</w:t>
            </w:r>
          </w:p>
        </w:tc>
      </w:tr>
      <w:tr w:rsidR="00BE0179" w:rsidRPr="00BE0179" w14:paraId="5706A9EA" w14:textId="77777777" w:rsidTr="00002953">
        <w:tc>
          <w:tcPr>
            <w:tcW w:w="2875" w:type="dxa"/>
          </w:tcPr>
          <w:p w14:paraId="6E35C00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Fixed prosthodontic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3D75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10B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9949A" w14:textId="65B63033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USD-Surgical placement endosteal implant for predoc restoration</w:t>
            </w:r>
            <w:r w:rsidR="00E16F7F" w:rsidRPr="000F059F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BE0179" w:rsidRPr="00BE0179" w14:paraId="1BFAFD2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5B16B4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D1A2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10P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1D73C" w14:textId="47E001AC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USD-Surgical placement of implant body, palatal implant</w:t>
            </w:r>
            <w:r w:rsidR="00E16F7F" w:rsidRPr="000F059F">
              <w:rPr>
                <w:rFonts w:ascii="Arial" w:hAnsi="Arial" w:cs="Arial"/>
                <w:vertAlign w:val="superscript"/>
              </w:rPr>
              <w:t>#</w:t>
            </w:r>
          </w:p>
        </w:tc>
      </w:tr>
      <w:tr w:rsidR="00BE0179" w:rsidRPr="00BE0179" w14:paraId="7DA9C26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6CD96C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E4E8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1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82D2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Second Stage Implant Surgery</w:t>
            </w:r>
          </w:p>
        </w:tc>
      </w:tr>
      <w:tr w:rsidR="00BE0179" w:rsidRPr="00BE0179" w14:paraId="0A9F444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494E0C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13FF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11B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EB2D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FP - Second Stage Implant Surgery </w:t>
            </w:r>
          </w:p>
        </w:tc>
      </w:tr>
      <w:tr w:rsidR="00BE0179" w:rsidRPr="00BE0179" w14:paraId="5F3B94F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B0B731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C347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1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6A38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Surgical placement of interim implant body for transitional prosthesis, endosteal implant</w:t>
            </w:r>
          </w:p>
        </w:tc>
      </w:tr>
      <w:tr w:rsidR="00BE0179" w:rsidRPr="00BE0179" w14:paraId="0CB09C7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BCF4A7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84C3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1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0880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Surgical placement of </w:t>
            </w:r>
            <w:proofErr w:type="gramStart"/>
            <w:r w:rsidRPr="00BE0179">
              <w:rPr>
                <w:rFonts w:ascii="Arial" w:hAnsi="Arial" w:cs="Arial"/>
              </w:rPr>
              <w:t>mini implant</w:t>
            </w:r>
            <w:proofErr w:type="gramEnd"/>
          </w:p>
        </w:tc>
      </w:tr>
      <w:tr w:rsidR="00BE0179" w:rsidRPr="00BE0179" w14:paraId="2B62653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E7036C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1980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4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21F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Surgical placement, </w:t>
            </w:r>
            <w:proofErr w:type="spellStart"/>
            <w:r w:rsidRPr="00BE0179">
              <w:rPr>
                <w:rFonts w:ascii="Arial" w:hAnsi="Arial" w:cs="Arial"/>
              </w:rPr>
              <w:t>eposteal</w:t>
            </w:r>
            <w:proofErr w:type="spellEnd"/>
            <w:r w:rsidRPr="00BE0179">
              <w:rPr>
                <w:rFonts w:ascii="Arial" w:hAnsi="Arial" w:cs="Arial"/>
              </w:rPr>
              <w:t xml:space="preserve"> implant</w:t>
            </w:r>
          </w:p>
        </w:tc>
      </w:tr>
      <w:tr w:rsidR="00BE0179" w:rsidRPr="00BE0179" w14:paraId="71823C3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8D1601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F66C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5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6009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Surgical placement, </w:t>
            </w:r>
            <w:proofErr w:type="spellStart"/>
            <w:r w:rsidRPr="00BE0179">
              <w:rPr>
                <w:rFonts w:ascii="Arial" w:hAnsi="Arial" w:cs="Arial"/>
              </w:rPr>
              <w:t>transosteal</w:t>
            </w:r>
            <w:proofErr w:type="spellEnd"/>
            <w:r w:rsidRPr="00BE0179">
              <w:rPr>
                <w:rFonts w:ascii="Arial" w:hAnsi="Arial" w:cs="Arial"/>
              </w:rPr>
              <w:t xml:space="preserve"> implant</w:t>
            </w:r>
          </w:p>
        </w:tc>
      </w:tr>
      <w:tr w:rsidR="00BE0179" w:rsidRPr="00BE0179" w14:paraId="11CA8C0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C4DA24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7B84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50.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5CCB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Supported Prosthetics</w:t>
            </w:r>
          </w:p>
        </w:tc>
      </w:tr>
      <w:tr w:rsidR="00BE0179" w:rsidRPr="00BE0179" w14:paraId="1594CE9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26AA76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529D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6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29D2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- porcelain/ceramic crown</w:t>
            </w:r>
          </w:p>
        </w:tc>
      </w:tr>
      <w:tr w:rsidR="00BE0179" w:rsidRPr="00BE0179" w14:paraId="7A44087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8C671B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6354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6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7BC6A" w14:textId="5FD696D2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- PFM</w:t>
            </w:r>
            <w:r w:rsidR="00DE3A36" w:rsidRPr="00892C8E">
              <w:rPr>
                <w:rFonts w:ascii="Arial" w:hAnsi="Arial" w:cs="Arial"/>
                <w:vertAlign w:val="superscript"/>
              </w:rPr>
              <w:t>§</w:t>
            </w:r>
            <w:r w:rsidRPr="00BE0179">
              <w:rPr>
                <w:rFonts w:ascii="Arial" w:hAnsi="Arial" w:cs="Arial"/>
              </w:rPr>
              <w:t>, high noble metal</w:t>
            </w:r>
          </w:p>
        </w:tc>
      </w:tr>
      <w:tr w:rsidR="00BE0179" w:rsidRPr="00BE0179" w14:paraId="6E1C9D1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F06CFB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CA38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6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A8DB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- metal crown, high noble metal</w:t>
            </w:r>
          </w:p>
        </w:tc>
      </w:tr>
      <w:tr w:rsidR="00BE0179" w:rsidRPr="00BE0179" w14:paraId="0A1CA21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AC3914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9893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7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0F750" w14:textId="27BE3FA3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-supported retainer for ceramic FPD</w:t>
            </w:r>
            <w:r w:rsidR="00FD645A" w:rsidRPr="00475B8F">
              <w:rPr>
                <w:rFonts w:ascii="Arial" w:hAnsi="Arial" w:cs="Arial"/>
                <w:vertAlign w:val="superscript"/>
              </w:rPr>
              <w:t>@</w:t>
            </w:r>
          </w:p>
        </w:tc>
      </w:tr>
      <w:tr w:rsidR="00BE0179" w:rsidRPr="00BE0179" w14:paraId="507114F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78300A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CFEA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7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138E9" w14:textId="1F69B38A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-supported retainer for porcelain fused to metal PFM</w:t>
            </w:r>
            <w:r w:rsidR="00DE3A36" w:rsidRPr="00892C8E">
              <w:rPr>
                <w:rFonts w:ascii="Arial" w:hAnsi="Arial" w:cs="Arial"/>
                <w:vertAlign w:val="superscript"/>
              </w:rPr>
              <w:t>§</w:t>
            </w:r>
            <w:r w:rsidR="00DE3A36">
              <w:rPr>
                <w:rFonts w:ascii="Arial" w:hAnsi="Arial" w:cs="Arial"/>
                <w:vertAlign w:val="superscript"/>
              </w:rPr>
              <w:t xml:space="preserve"> </w:t>
            </w:r>
            <w:r w:rsidRPr="00BE0179">
              <w:rPr>
                <w:rFonts w:ascii="Arial" w:hAnsi="Arial" w:cs="Arial"/>
              </w:rPr>
              <w:t xml:space="preserve"> FPD</w:t>
            </w:r>
            <w:r w:rsidR="00FD645A" w:rsidRPr="00475B8F">
              <w:rPr>
                <w:rFonts w:ascii="Arial" w:hAnsi="Arial" w:cs="Arial"/>
                <w:vertAlign w:val="superscript"/>
              </w:rPr>
              <w:t>@</w:t>
            </w:r>
          </w:p>
        </w:tc>
      </w:tr>
      <w:tr w:rsidR="00BE0179" w:rsidRPr="00BE0179" w14:paraId="25CE530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D3F1FA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E192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7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855BF" w14:textId="2B6E4F24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- supported retainer, for cast metal FPD</w:t>
            </w:r>
            <w:r w:rsidR="00FD645A" w:rsidRPr="00475B8F">
              <w:rPr>
                <w:rFonts w:ascii="Arial" w:hAnsi="Arial" w:cs="Arial"/>
                <w:vertAlign w:val="superscript"/>
              </w:rPr>
              <w:t>@</w:t>
            </w:r>
          </w:p>
        </w:tc>
      </w:tr>
      <w:tr w:rsidR="00BE0179" w:rsidRPr="00BE0179" w14:paraId="5C0B6A9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754412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480E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8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23B5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supported crown porcelain fused to base alloys</w:t>
            </w:r>
          </w:p>
        </w:tc>
      </w:tr>
      <w:tr w:rsidR="00BE0179" w:rsidRPr="00BE0179" w14:paraId="614D609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D04477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5A32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8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1C91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supported crown porcelain fused to noble alloys</w:t>
            </w:r>
          </w:p>
        </w:tc>
      </w:tr>
      <w:tr w:rsidR="00BE0179" w:rsidRPr="00BE0179" w14:paraId="7E81293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07F287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146F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8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D09E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supported crown porcelain fused to titanium</w:t>
            </w:r>
          </w:p>
        </w:tc>
      </w:tr>
      <w:tr w:rsidR="00BE0179" w:rsidRPr="00BE0179" w14:paraId="379F636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C174EC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6888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8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17C0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rovisional Implant Crown</w:t>
            </w:r>
          </w:p>
        </w:tc>
      </w:tr>
      <w:tr w:rsidR="00BE0179" w:rsidRPr="00BE0179" w14:paraId="2E3B82A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8B5E21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FDE4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85B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02EA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Grad Periodontics Provisional Implant Crown</w:t>
            </w:r>
          </w:p>
        </w:tc>
      </w:tr>
      <w:tr w:rsidR="00BE0179" w:rsidRPr="00BE0179" w14:paraId="4E5337E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C11334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87A5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8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93B4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supported crown base alloys</w:t>
            </w:r>
          </w:p>
        </w:tc>
      </w:tr>
      <w:tr w:rsidR="00BE0179" w:rsidRPr="00BE0179" w14:paraId="78E07EF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9948C7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D41C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8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1C1B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supported crown noble alloys</w:t>
            </w:r>
          </w:p>
        </w:tc>
      </w:tr>
      <w:tr w:rsidR="00BE0179" w:rsidRPr="00BE0179" w14:paraId="3A52BE1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772B3A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2C7E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88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B2E7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mplant supported crown titanium alloys</w:t>
            </w:r>
          </w:p>
        </w:tc>
      </w:tr>
      <w:tr w:rsidR="00BE0179" w:rsidRPr="00BE0179" w14:paraId="0536D30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3531BA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877F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9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FDFB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e-cement or re-bond implant supported crown</w:t>
            </w:r>
          </w:p>
        </w:tc>
      </w:tr>
      <w:tr w:rsidR="00BE0179" w:rsidRPr="00BE0179" w14:paraId="533070D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34AF2C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FEB4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09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28EE3" w14:textId="4AA015FC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Re-cement or re-bond implant/fixed partial denture </w:t>
            </w:r>
            <w:r w:rsidR="00E47C04">
              <w:rPr>
                <w:rFonts w:ascii="Arial" w:hAnsi="Arial" w:cs="Arial"/>
              </w:rPr>
              <w:t>FPD</w:t>
            </w:r>
            <w:r w:rsidR="00E47C04" w:rsidRPr="00475B8F">
              <w:rPr>
                <w:rFonts w:ascii="Arial" w:hAnsi="Arial" w:cs="Arial"/>
                <w:vertAlign w:val="superscript"/>
              </w:rPr>
              <w:t>@</w:t>
            </w:r>
          </w:p>
        </w:tc>
      </w:tr>
      <w:tr w:rsidR="00BE0179" w:rsidRPr="00BE0179" w14:paraId="5987F16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4666BF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86D2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19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007C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Unspecified implant procedure, by report</w:t>
            </w:r>
          </w:p>
        </w:tc>
      </w:tr>
      <w:tr w:rsidR="00BE0179" w:rsidRPr="00BE0179" w14:paraId="22126EC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F44E38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93CC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199A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CB75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Unspecified implant</w:t>
            </w:r>
          </w:p>
        </w:tc>
      </w:tr>
      <w:tr w:rsidR="00BE0179" w:rsidRPr="00BE0179" w14:paraId="318AAE36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830B0E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F0A8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199B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4700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Unspecified implant</w:t>
            </w:r>
          </w:p>
        </w:tc>
      </w:tr>
      <w:tr w:rsidR="00BE0179" w:rsidRPr="00BE0179" w14:paraId="3E060A0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04A162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0830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199C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05BF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Unspecified implant</w:t>
            </w:r>
          </w:p>
        </w:tc>
      </w:tr>
      <w:tr w:rsidR="00BE0179" w:rsidRPr="00BE0179" w14:paraId="6E8D7BC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8BC41F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C08E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F8EF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rosthodontics–Fixed</w:t>
            </w:r>
          </w:p>
        </w:tc>
      </w:tr>
      <w:tr w:rsidR="00BE0179" w:rsidRPr="00BE0179" w14:paraId="1A14C5F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4D1F1B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28EF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0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4386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Fixed Partial Denture </w:t>
            </w:r>
            <w:proofErr w:type="spellStart"/>
            <w:r w:rsidRPr="00BE0179">
              <w:rPr>
                <w:rFonts w:ascii="Arial" w:hAnsi="Arial" w:cs="Arial"/>
              </w:rPr>
              <w:t>Pontics</w:t>
            </w:r>
            <w:proofErr w:type="spellEnd"/>
          </w:p>
        </w:tc>
      </w:tr>
      <w:tr w:rsidR="00BE0179" w:rsidRPr="00BE0179" w14:paraId="6129BE63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9FBB34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9921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0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7753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 - indirect resin based</w:t>
            </w:r>
          </w:p>
        </w:tc>
      </w:tr>
      <w:tr w:rsidR="00BE0179" w:rsidRPr="00BE0179" w14:paraId="6CD5B80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979C74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E335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5C22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 - cast high noble metal</w:t>
            </w:r>
          </w:p>
        </w:tc>
      </w:tr>
      <w:tr w:rsidR="00BE0179" w:rsidRPr="00BE0179" w14:paraId="20198F0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E01629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045D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1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46D8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 - cast predominantly base metal</w:t>
            </w:r>
          </w:p>
        </w:tc>
      </w:tr>
      <w:tr w:rsidR="00BE0179" w:rsidRPr="00BE0179" w14:paraId="523DC1B0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F91F7D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D87D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1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1E8D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 - cast noble metal</w:t>
            </w:r>
          </w:p>
        </w:tc>
      </w:tr>
      <w:tr w:rsidR="00BE0179" w:rsidRPr="00BE0179" w14:paraId="25FE9D7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63C716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6540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12B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3714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Pontic–Cast noble metal </w:t>
            </w:r>
          </w:p>
        </w:tc>
      </w:tr>
      <w:tr w:rsidR="00BE0179" w:rsidRPr="00BE0179" w14:paraId="7833D0B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3EBE03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616E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1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9126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 - titanium</w:t>
            </w:r>
          </w:p>
        </w:tc>
      </w:tr>
      <w:tr w:rsidR="00BE0179" w:rsidRPr="00BE0179" w14:paraId="74899AE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6DAA10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1156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4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F451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E0179">
              <w:rPr>
                <w:rFonts w:ascii="Arial" w:hAnsi="Arial" w:cs="Arial"/>
              </w:rPr>
              <w:t>Pontic-porcelain</w:t>
            </w:r>
            <w:proofErr w:type="gramEnd"/>
            <w:r w:rsidRPr="00BE0179">
              <w:rPr>
                <w:rFonts w:ascii="Arial" w:hAnsi="Arial" w:cs="Arial"/>
              </w:rPr>
              <w:t xml:space="preserve"> fused to high noble</w:t>
            </w:r>
          </w:p>
        </w:tc>
      </w:tr>
      <w:tr w:rsidR="00BE0179" w:rsidRPr="00BE0179" w14:paraId="31C3190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E08885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2D47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4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D737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E0179">
              <w:rPr>
                <w:rFonts w:ascii="Arial" w:hAnsi="Arial" w:cs="Arial"/>
              </w:rPr>
              <w:t>Pontic-porcelain</w:t>
            </w:r>
            <w:proofErr w:type="gramEnd"/>
            <w:r w:rsidRPr="00BE0179">
              <w:rPr>
                <w:rFonts w:ascii="Arial" w:hAnsi="Arial" w:cs="Arial"/>
              </w:rPr>
              <w:t xml:space="preserve"> fused to base metal</w:t>
            </w:r>
          </w:p>
        </w:tc>
      </w:tr>
      <w:tr w:rsidR="00BE0179" w:rsidRPr="00BE0179" w14:paraId="3854111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4A342D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7CEC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4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57E1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E0179">
              <w:rPr>
                <w:rFonts w:ascii="Arial" w:hAnsi="Arial" w:cs="Arial"/>
              </w:rPr>
              <w:t>Pontic-porcelain</w:t>
            </w:r>
            <w:proofErr w:type="gramEnd"/>
            <w:r w:rsidRPr="00BE0179">
              <w:rPr>
                <w:rFonts w:ascii="Arial" w:hAnsi="Arial" w:cs="Arial"/>
              </w:rPr>
              <w:t xml:space="preserve"> fused to noble metal</w:t>
            </w:r>
          </w:p>
        </w:tc>
      </w:tr>
      <w:tr w:rsidR="00BE0179" w:rsidRPr="00BE0179" w14:paraId="2D2654D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C20E1D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5F02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42B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B786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 - Porcelain Fused–Noble Metal</w:t>
            </w:r>
          </w:p>
        </w:tc>
      </w:tr>
      <w:tr w:rsidR="00BE0179" w:rsidRPr="00BE0179" w14:paraId="34C3B04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291A50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4081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4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7520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 porcelain fused to titanium</w:t>
            </w:r>
          </w:p>
        </w:tc>
      </w:tr>
      <w:tr w:rsidR="00BE0179" w:rsidRPr="00BE0179" w14:paraId="260D4D9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24F479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A995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4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87F0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E0179">
              <w:rPr>
                <w:rFonts w:ascii="Arial" w:hAnsi="Arial" w:cs="Arial"/>
              </w:rPr>
              <w:t>Pontic-porcelain</w:t>
            </w:r>
            <w:proofErr w:type="gramEnd"/>
            <w:r w:rsidRPr="00BE0179">
              <w:rPr>
                <w:rFonts w:ascii="Arial" w:hAnsi="Arial" w:cs="Arial"/>
              </w:rPr>
              <w:t>/ceramic</w:t>
            </w:r>
          </w:p>
        </w:tc>
      </w:tr>
      <w:tr w:rsidR="00BE0179" w:rsidRPr="00BE0179" w14:paraId="0254230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7674A5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CB2D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45B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4DE6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 - Porcelain/Ceramic</w:t>
            </w:r>
          </w:p>
        </w:tc>
      </w:tr>
      <w:tr w:rsidR="00BE0179" w:rsidRPr="00BE0179" w14:paraId="162FD922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0CFB4B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3CBE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5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2046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-resin, high noble metal</w:t>
            </w:r>
          </w:p>
        </w:tc>
      </w:tr>
      <w:tr w:rsidR="00BE0179" w:rsidRPr="00BE0179" w14:paraId="0D6C54D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4A9AE8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9BF0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5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2095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Pontic-resin, predominantly base metal</w:t>
            </w:r>
          </w:p>
        </w:tc>
      </w:tr>
      <w:tr w:rsidR="00BE0179" w:rsidRPr="00BE0179" w14:paraId="5DFCB7E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FFFDC6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63D0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52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FC31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E0179">
              <w:rPr>
                <w:rFonts w:ascii="Arial" w:hAnsi="Arial" w:cs="Arial"/>
              </w:rPr>
              <w:t>Pontic-resin</w:t>
            </w:r>
            <w:proofErr w:type="gramEnd"/>
            <w:r w:rsidRPr="00BE0179">
              <w:rPr>
                <w:rFonts w:ascii="Arial" w:hAnsi="Arial" w:cs="Arial"/>
              </w:rPr>
              <w:t xml:space="preserve"> with noble metal</w:t>
            </w:r>
          </w:p>
        </w:tc>
      </w:tr>
      <w:tr w:rsidR="00BE0179" w:rsidRPr="00BE0179" w14:paraId="61BC1BF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328E62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12A1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253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8DE1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Provisional </w:t>
            </w:r>
            <w:proofErr w:type="spellStart"/>
            <w:r w:rsidRPr="00BE0179">
              <w:rPr>
                <w:rFonts w:ascii="Arial" w:hAnsi="Arial" w:cs="Arial"/>
              </w:rPr>
              <w:t>pontic</w:t>
            </w:r>
            <w:proofErr w:type="spellEnd"/>
          </w:p>
        </w:tc>
      </w:tr>
      <w:tr w:rsidR="00BE0179" w:rsidRPr="00BE0179" w14:paraId="7A02EB8E" w14:textId="77777777" w:rsidTr="00002953">
        <w:tc>
          <w:tcPr>
            <w:tcW w:w="2875" w:type="dxa"/>
          </w:tcPr>
          <w:p w14:paraId="088A0B9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B0AB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62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752D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lay - titanium</w:t>
            </w:r>
          </w:p>
        </w:tc>
      </w:tr>
      <w:tr w:rsidR="00BE0179" w:rsidRPr="00BE0179" w14:paraId="6C674FC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D13AFC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B559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63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0263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Onlay - titanium</w:t>
            </w:r>
          </w:p>
        </w:tc>
      </w:tr>
      <w:tr w:rsidR="00BE0179" w:rsidRPr="00BE0179" w14:paraId="2B426BE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26C041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5F88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93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CAE95" w14:textId="5E15C6BD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e-cement or re-bond bridge FPD</w:t>
            </w:r>
            <w:r w:rsidR="00FD645A" w:rsidRPr="00475B8F">
              <w:rPr>
                <w:rFonts w:ascii="Arial" w:hAnsi="Arial" w:cs="Arial"/>
                <w:vertAlign w:val="superscript"/>
              </w:rPr>
              <w:t>@</w:t>
            </w:r>
          </w:p>
        </w:tc>
      </w:tr>
      <w:tr w:rsidR="00BE0179" w:rsidRPr="00BE0179" w14:paraId="2159E14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E32A50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2FB0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98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424EF" w14:textId="2F8AD85B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Fixed partial denture FPD</w:t>
            </w:r>
            <w:r w:rsidR="00FD645A" w:rsidRPr="00475B8F">
              <w:rPr>
                <w:rFonts w:ascii="Arial" w:hAnsi="Arial" w:cs="Arial"/>
                <w:vertAlign w:val="superscript"/>
              </w:rPr>
              <w:t>@</w:t>
            </w:r>
            <w:r w:rsidRPr="00BE0179">
              <w:rPr>
                <w:rFonts w:ascii="Arial" w:hAnsi="Arial" w:cs="Arial"/>
              </w:rPr>
              <w:t xml:space="preserve"> repair necessitated by restorative material failure</w:t>
            </w:r>
          </w:p>
        </w:tc>
      </w:tr>
      <w:tr w:rsidR="00BE0179" w:rsidRPr="00BE0179" w14:paraId="0A205A2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02455C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ABBB5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699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FEC7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Unspecified fixed prosthodontic procedure</w:t>
            </w:r>
          </w:p>
        </w:tc>
      </w:tr>
      <w:tr w:rsidR="00BE0179" w:rsidRPr="00BE0179" w14:paraId="422B80D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62FE68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BD11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1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219F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Upper partial high noble cast</w:t>
            </w:r>
          </w:p>
        </w:tc>
      </w:tr>
      <w:tr w:rsidR="00BE0179" w:rsidRPr="00BE0179" w14:paraId="635AAF9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9FB472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449E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1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2F98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Lower partial high noble cast</w:t>
            </w:r>
          </w:p>
        </w:tc>
      </w:tr>
      <w:tr w:rsidR="00BE0179" w:rsidRPr="00BE0179" w14:paraId="0A2FC4B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9100DA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87D8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528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5B22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Unilateral Partial denture-1 piece cast metal</w:t>
            </w:r>
          </w:p>
        </w:tc>
      </w:tr>
      <w:tr w:rsidR="00BE0179" w:rsidRPr="00BE0179" w14:paraId="5191AC54" w14:textId="77777777" w:rsidTr="00002953">
        <w:tc>
          <w:tcPr>
            <w:tcW w:w="2875" w:type="dxa"/>
          </w:tcPr>
          <w:p w14:paraId="659AEF8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lastRenderedPageBreak/>
              <w:t>CPT cod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3233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1006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A0E4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cision/drainage abscess, simple or single</w:t>
            </w:r>
          </w:p>
        </w:tc>
      </w:tr>
      <w:tr w:rsidR="00BE0179" w:rsidRPr="00BE0179" w14:paraId="3A1FF7D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C8CEEC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02C9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1006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B8BD2" w14:textId="56020D96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cision/drainage, complex or multi</w:t>
            </w:r>
            <w:r w:rsidR="009D361D">
              <w:rPr>
                <w:rFonts w:ascii="Arial" w:hAnsi="Arial" w:cs="Arial"/>
              </w:rPr>
              <w:t>ple</w:t>
            </w:r>
          </w:p>
        </w:tc>
      </w:tr>
      <w:tr w:rsidR="00BE0179" w:rsidRPr="00BE0179" w14:paraId="10EB032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774CDC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7F64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1018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F1239" w14:textId="6B7B4B5D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cision/drainage, complex, po</w:t>
            </w:r>
            <w:r w:rsidR="000D7F9F">
              <w:rPr>
                <w:rFonts w:ascii="Arial" w:hAnsi="Arial" w:cs="Arial"/>
              </w:rPr>
              <w:t>s</w:t>
            </w:r>
            <w:r w:rsidR="00114DD7">
              <w:rPr>
                <w:rFonts w:ascii="Arial" w:hAnsi="Arial" w:cs="Arial"/>
              </w:rPr>
              <w:t>terior</w:t>
            </w:r>
          </w:p>
        </w:tc>
      </w:tr>
      <w:tr w:rsidR="00BE0179" w:rsidRPr="00BE0179" w14:paraId="4C62BD7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2E4BEF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EF4B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21501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F6C1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cision/drainage, deep abscess</w:t>
            </w:r>
          </w:p>
        </w:tc>
      </w:tr>
      <w:tr w:rsidR="00BE0179" w:rsidRPr="00BE0179" w14:paraId="60207C4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30B7C0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23E2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08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6888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rainage of abscess, cyst, hematoma</w:t>
            </w:r>
          </w:p>
        </w:tc>
      </w:tr>
      <w:tr w:rsidR="00BE0179" w:rsidRPr="00BE0179" w14:paraId="389EC68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94CBCE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7051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080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A2448" w14:textId="5D6F49E3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emoval, embedded fb, complica</w:t>
            </w:r>
            <w:r w:rsidR="00AD4866">
              <w:rPr>
                <w:rFonts w:ascii="Arial" w:hAnsi="Arial" w:cs="Arial"/>
              </w:rPr>
              <w:t>ted</w:t>
            </w:r>
          </w:p>
        </w:tc>
      </w:tr>
      <w:tr w:rsidR="00BE0179" w:rsidRPr="00BE0179" w14:paraId="267FA4A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E332A4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A65B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08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E3CC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Excision of lesion of mucosa/s</w:t>
            </w:r>
          </w:p>
        </w:tc>
      </w:tr>
      <w:tr w:rsidR="00BE0179" w:rsidRPr="00BE0179" w14:paraId="15D115E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9DD1B7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2D0C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0814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F9558" w14:textId="3CD88BDD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Excision lesion of mucosa/subm</w:t>
            </w:r>
            <w:r w:rsidR="00A95A54">
              <w:rPr>
                <w:rFonts w:ascii="Arial" w:hAnsi="Arial" w:cs="Arial"/>
              </w:rPr>
              <w:t>ucosa</w:t>
            </w:r>
          </w:p>
        </w:tc>
      </w:tr>
      <w:tr w:rsidR="00BE0179" w:rsidRPr="00BE0179" w14:paraId="3A4A443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14233F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FB13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08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EEC4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estruction of lesion or scar</w:t>
            </w:r>
          </w:p>
        </w:tc>
      </w:tr>
      <w:tr w:rsidR="00BE0179" w:rsidRPr="00BE0179" w14:paraId="2094C0B6" w14:textId="77777777" w:rsidTr="00E42F00">
        <w:tc>
          <w:tcPr>
            <w:tcW w:w="2875" w:type="dxa"/>
            <w:tcBorders>
              <w:top w:val="single" w:sz="4" w:space="0" w:color="auto"/>
            </w:tcBorders>
          </w:tcPr>
          <w:p w14:paraId="4E27651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E1A44" w14:textId="77777777" w:rsidR="00BE0179" w:rsidRPr="00BE0179" w:rsidRDefault="00BE0179" w:rsidP="00E42F00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0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EEFBF" w14:textId="77777777" w:rsidR="00766B4D" w:rsidRPr="00766B4D" w:rsidRDefault="00BE0179" w:rsidP="00766B4D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Intraoral incision/drainage </w:t>
            </w:r>
            <w:r w:rsidR="00766B4D" w:rsidRPr="00766B4D">
              <w:rPr>
                <w:rFonts w:ascii="Arial" w:hAnsi="Arial" w:cs="Arial"/>
              </w:rPr>
              <w:t xml:space="preserve">of abscess, cyst, </w:t>
            </w:r>
          </w:p>
          <w:p w14:paraId="2D2286A9" w14:textId="66211E61" w:rsidR="00BE0179" w:rsidRPr="00BE0179" w:rsidRDefault="00766B4D" w:rsidP="00FD3F63">
            <w:pPr>
              <w:spacing w:line="480" w:lineRule="auto"/>
              <w:rPr>
                <w:rFonts w:ascii="Arial" w:hAnsi="Arial" w:cs="Arial"/>
              </w:rPr>
            </w:pPr>
            <w:r w:rsidRPr="00766B4D">
              <w:rPr>
                <w:rFonts w:ascii="Arial" w:hAnsi="Arial" w:cs="Arial"/>
              </w:rPr>
              <w:t>or hematoma of tongue or floor of mouth; lingual</w:t>
            </w:r>
          </w:p>
        </w:tc>
      </w:tr>
      <w:tr w:rsidR="00BE0179" w:rsidRPr="00BE0179" w14:paraId="19269E0F" w14:textId="77777777" w:rsidTr="00FE3409">
        <w:tc>
          <w:tcPr>
            <w:tcW w:w="2875" w:type="dxa"/>
            <w:tcBorders>
              <w:top w:val="single" w:sz="4" w:space="0" w:color="auto"/>
            </w:tcBorders>
          </w:tcPr>
          <w:p w14:paraId="05B1CC4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58DB1" w14:textId="77777777" w:rsidR="00BE0179" w:rsidRPr="00BE0179" w:rsidRDefault="00BE0179" w:rsidP="00FE340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00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A3883" w14:textId="77777777" w:rsidR="00FE3409" w:rsidRPr="00FE3409" w:rsidRDefault="00BE0179" w:rsidP="00FE340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Intraoral incision/drainage </w:t>
            </w:r>
            <w:r w:rsidR="00FE3409" w:rsidRPr="00FE3409">
              <w:rPr>
                <w:rFonts w:ascii="Arial" w:hAnsi="Arial" w:cs="Arial"/>
              </w:rPr>
              <w:t xml:space="preserve">of abscess, cyst, </w:t>
            </w:r>
          </w:p>
          <w:p w14:paraId="37497BFE" w14:textId="034B0B56" w:rsidR="00BE0179" w:rsidRPr="00BE0179" w:rsidRDefault="00FE3409" w:rsidP="00FE3409">
            <w:pPr>
              <w:spacing w:line="480" w:lineRule="auto"/>
              <w:rPr>
                <w:rFonts w:ascii="Arial" w:hAnsi="Arial" w:cs="Arial"/>
              </w:rPr>
            </w:pPr>
            <w:r w:rsidRPr="00FE3409">
              <w:rPr>
                <w:rFonts w:ascii="Arial" w:hAnsi="Arial" w:cs="Arial"/>
              </w:rPr>
              <w:t>or hematoma of tongue or floor of mouth; sublingual, superficia</w:t>
            </w:r>
            <w:r>
              <w:rPr>
                <w:rFonts w:ascii="Arial" w:hAnsi="Arial" w:cs="Arial"/>
              </w:rPr>
              <w:t>l</w:t>
            </w:r>
          </w:p>
        </w:tc>
      </w:tr>
      <w:tr w:rsidR="00BE0179" w:rsidRPr="00BE0179" w14:paraId="500C609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98A76A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77A6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4100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08E9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Sublingual deep supramylohyoid</w:t>
            </w:r>
          </w:p>
        </w:tc>
      </w:tr>
      <w:tr w:rsidR="00BE0179" w:rsidRPr="00BE0179" w14:paraId="1EF0093A" w14:textId="77777777" w:rsidTr="00FF7B27">
        <w:tc>
          <w:tcPr>
            <w:tcW w:w="2875" w:type="dxa"/>
            <w:tcBorders>
              <w:top w:val="single" w:sz="4" w:space="0" w:color="auto"/>
            </w:tcBorders>
          </w:tcPr>
          <w:p w14:paraId="05E2AA92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66679" w14:textId="77777777" w:rsidR="00BE0179" w:rsidRPr="00BE0179" w:rsidRDefault="00BE0179" w:rsidP="00FF7B27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M4100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61C14" w14:textId="5E512774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Intraoral incision/drainage </w:t>
            </w:r>
            <w:r w:rsidR="00584D29">
              <w:rPr>
                <w:rFonts w:ascii="Arial" w:hAnsi="Arial" w:cs="Arial"/>
              </w:rPr>
              <w:t>of abscess, cyst, or hematoma of tongue or floor of mouth; sublingual, superficial</w:t>
            </w:r>
          </w:p>
        </w:tc>
      </w:tr>
      <w:tr w:rsidR="00BE0179" w:rsidRPr="00BE0179" w14:paraId="19C49C0A" w14:textId="77777777" w:rsidTr="00FF7B27">
        <w:tc>
          <w:tcPr>
            <w:tcW w:w="2875" w:type="dxa"/>
            <w:tcBorders>
              <w:top w:val="single" w:sz="4" w:space="0" w:color="auto"/>
            </w:tcBorders>
          </w:tcPr>
          <w:p w14:paraId="799EC75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33E0F" w14:textId="77777777" w:rsidR="00BE0179" w:rsidRPr="00BE0179" w:rsidRDefault="00BE0179" w:rsidP="00FF7B27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008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0A848" w14:textId="774F43DC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Intraoral incision/drainage </w:t>
            </w:r>
            <w:r w:rsidR="00DC51BB" w:rsidRPr="00DC51BB">
              <w:rPr>
                <w:rFonts w:ascii="Arial" w:hAnsi="Arial" w:cs="Arial"/>
              </w:rPr>
              <w:t xml:space="preserve">of abscess, cyst, or hematoma of tongue or floor of mouth; </w:t>
            </w:r>
            <w:r w:rsidR="00F760B3">
              <w:rPr>
                <w:rFonts w:ascii="Arial" w:hAnsi="Arial" w:cs="Arial"/>
              </w:rPr>
              <w:t>sublingual</w:t>
            </w:r>
            <w:r w:rsidR="00DC51BB" w:rsidRPr="00DC51BB">
              <w:rPr>
                <w:rFonts w:ascii="Arial" w:hAnsi="Arial" w:cs="Arial"/>
              </w:rPr>
              <w:t>,</w:t>
            </w:r>
            <w:r w:rsidR="00F760B3">
              <w:rPr>
                <w:rFonts w:ascii="Arial" w:hAnsi="Arial" w:cs="Arial"/>
              </w:rPr>
              <w:t xml:space="preserve"> deep, supramylohyoid</w:t>
            </w:r>
          </w:p>
        </w:tc>
      </w:tr>
      <w:tr w:rsidR="00BE0179" w:rsidRPr="00BE0179" w14:paraId="2EA5214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6A2E2DB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5C06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00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6F09C" w14:textId="77777777" w:rsidR="00572627" w:rsidRPr="00572627" w:rsidRDefault="00BE0179" w:rsidP="00572627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 xml:space="preserve">Intraoral incision/drainage </w:t>
            </w:r>
            <w:r w:rsidR="00572627" w:rsidRPr="00572627">
              <w:rPr>
                <w:rFonts w:ascii="Arial" w:hAnsi="Arial" w:cs="Arial"/>
              </w:rPr>
              <w:t xml:space="preserve">of abscess, cyst, </w:t>
            </w:r>
          </w:p>
          <w:p w14:paraId="76121463" w14:textId="04B66F93" w:rsidR="00BE0179" w:rsidRPr="00BE0179" w:rsidRDefault="00572627" w:rsidP="00572627">
            <w:pPr>
              <w:spacing w:line="480" w:lineRule="auto"/>
              <w:rPr>
                <w:rFonts w:ascii="Arial" w:hAnsi="Arial" w:cs="Arial"/>
              </w:rPr>
            </w:pPr>
            <w:r w:rsidRPr="00572627">
              <w:rPr>
                <w:rFonts w:ascii="Arial" w:hAnsi="Arial" w:cs="Arial"/>
              </w:rPr>
              <w:t>or hematoma of tongue or floor of mouth; masticator space</w:t>
            </w:r>
          </w:p>
        </w:tc>
      </w:tr>
      <w:tr w:rsidR="00BE0179" w:rsidRPr="00BE0179" w14:paraId="01CE8544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FFAC92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3E2F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01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7ED7B" w14:textId="39F2BF38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Extraoral i/d abs</w:t>
            </w:r>
            <w:r w:rsidR="003773FA">
              <w:rPr>
                <w:rFonts w:ascii="Arial" w:hAnsi="Arial" w:cs="Arial"/>
              </w:rPr>
              <w:t>cess</w:t>
            </w:r>
            <w:r w:rsidRPr="00BE0179">
              <w:rPr>
                <w:rFonts w:ascii="Arial" w:hAnsi="Arial" w:cs="Arial"/>
              </w:rPr>
              <w:t>, sublingual</w:t>
            </w:r>
          </w:p>
        </w:tc>
      </w:tr>
      <w:tr w:rsidR="00BE0179" w:rsidRPr="00BE0179" w14:paraId="03F57A5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ADB45A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C5AE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016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95B03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Extraoral Incision &amp; Drainage</w:t>
            </w:r>
          </w:p>
        </w:tc>
      </w:tr>
      <w:tr w:rsidR="00BE0179" w:rsidRPr="00BE0179" w14:paraId="5B798DAF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7B6396A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6605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017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B29A6" w14:textId="79D7FA7E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Extraoral incision/drainage fl</w:t>
            </w:r>
            <w:r w:rsidR="00ED34B2">
              <w:rPr>
                <w:rFonts w:ascii="Arial" w:hAnsi="Arial" w:cs="Arial"/>
              </w:rPr>
              <w:t>oor of mouth</w:t>
            </w:r>
          </w:p>
        </w:tc>
      </w:tr>
      <w:tr w:rsidR="00BE0179" w:rsidRPr="00BE0179" w14:paraId="246319EE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13D5E3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5716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018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C4015" w14:textId="3058889F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Extraoral incision/drainage ab</w:t>
            </w:r>
            <w:r w:rsidR="00773702">
              <w:rPr>
                <w:rFonts w:ascii="Arial" w:hAnsi="Arial" w:cs="Arial"/>
              </w:rPr>
              <w:t>scess</w:t>
            </w:r>
            <w:r w:rsidRPr="00BE0179">
              <w:rPr>
                <w:rFonts w:ascii="Arial" w:hAnsi="Arial" w:cs="Arial"/>
              </w:rPr>
              <w:t>/cyst</w:t>
            </w:r>
          </w:p>
        </w:tc>
      </w:tr>
      <w:tr w:rsidR="00BE0179" w:rsidRPr="00BE0179" w14:paraId="361EEBC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8E6911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7BEE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899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2435C" w14:textId="5CED9DAF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Unspecified proc</w:t>
            </w:r>
            <w:r w:rsidR="00E643FE">
              <w:rPr>
                <w:rFonts w:ascii="Arial" w:hAnsi="Arial" w:cs="Arial"/>
              </w:rPr>
              <w:t>edures</w:t>
            </w:r>
            <w:r w:rsidRPr="00BE0179">
              <w:rPr>
                <w:rFonts w:ascii="Arial" w:hAnsi="Arial" w:cs="Arial"/>
              </w:rPr>
              <w:t>., dentoalveol</w:t>
            </w:r>
            <w:r w:rsidR="00773702">
              <w:rPr>
                <w:rFonts w:ascii="Arial" w:hAnsi="Arial" w:cs="Arial"/>
              </w:rPr>
              <w:t>ar</w:t>
            </w:r>
          </w:p>
        </w:tc>
      </w:tr>
      <w:tr w:rsidR="00BE0179" w:rsidRPr="00BE0179" w14:paraId="78ED362D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B48E6F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1AD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899O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CFFC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oot Canal Anterior (D3310)</w:t>
            </w:r>
          </w:p>
        </w:tc>
      </w:tr>
      <w:tr w:rsidR="00BE0179" w:rsidRPr="00BE0179" w14:paraId="4936DB78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F44681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A0B0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899P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6E39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oot Canal Bicuspid (D3320)</w:t>
            </w:r>
          </w:p>
        </w:tc>
      </w:tr>
      <w:tr w:rsidR="00BE0179" w:rsidRPr="00BE0179" w14:paraId="211E0E4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588E77D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8468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899Q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57CB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Root Canal Molar (D3330)</w:t>
            </w:r>
          </w:p>
        </w:tc>
      </w:tr>
      <w:tr w:rsidR="00BE0179" w:rsidRPr="00BE0179" w14:paraId="7DF89E9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916DAE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8248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899S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E6F1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Extraction Erupted/Exposed Teeth (D7140)</w:t>
            </w:r>
          </w:p>
        </w:tc>
      </w:tr>
      <w:tr w:rsidR="00BE0179" w:rsidRPr="00BE0179" w14:paraId="57217D59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45E913D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C2629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1899Y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0A5B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Ext Root Tip Surgical (D7250)</w:t>
            </w:r>
          </w:p>
        </w:tc>
      </w:tr>
      <w:tr w:rsidR="00BE0179" w:rsidRPr="00BE0179" w14:paraId="0AA9B501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3AD2978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BC180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230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B32D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rainage abscess, parotid, simple</w:t>
            </w:r>
          </w:p>
        </w:tc>
      </w:tr>
      <w:tr w:rsidR="00BE0179" w:rsidRPr="00BE0179" w14:paraId="592275B5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2B918D81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E52C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230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B3A2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rainage abscess, parotid, complications</w:t>
            </w:r>
          </w:p>
        </w:tc>
      </w:tr>
      <w:tr w:rsidR="00BE0179" w:rsidRPr="00BE0179" w14:paraId="0543FDBC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A0A798C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5ACB4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231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F3BBF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rain abscess submaxillary/sublingual intraoral</w:t>
            </w:r>
          </w:p>
        </w:tc>
      </w:tr>
      <w:tr w:rsidR="00BE0179" w:rsidRPr="00BE0179" w14:paraId="485E4F5B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1C69C5C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52AC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23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6D2B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Drain abscess, submaxillary, extraoral</w:t>
            </w:r>
          </w:p>
        </w:tc>
      </w:tr>
      <w:tr w:rsidR="00BE0179" w:rsidRPr="00BE0179" w14:paraId="321FBABA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65173B96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5C80D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2720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87D67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cision/drain abscess; intraoral</w:t>
            </w:r>
          </w:p>
        </w:tc>
      </w:tr>
      <w:tr w:rsidR="00BE0179" w:rsidRPr="00BE0179" w14:paraId="532C7547" w14:textId="77777777" w:rsidTr="00002953">
        <w:tc>
          <w:tcPr>
            <w:tcW w:w="2875" w:type="dxa"/>
            <w:tcBorders>
              <w:top w:val="single" w:sz="4" w:space="0" w:color="auto"/>
            </w:tcBorders>
          </w:tcPr>
          <w:p w14:paraId="064B310A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4FA58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  <w:color w:val="000000"/>
              </w:rPr>
              <w:t>M42725</w:t>
            </w:r>
          </w:p>
        </w:tc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4ADCE" w14:textId="77777777" w:rsidR="00BE0179" w:rsidRPr="00BE0179" w:rsidRDefault="00BE0179" w:rsidP="00BE0179">
            <w:pPr>
              <w:spacing w:line="480" w:lineRule="auto"/>
              <w:rPr>
                <w:rFonts w:ascii="Arial" w:hAnsi="Arial" w:cs="Arial"/>
              </w:rPr>
            </w:pPr>
            <w:r w:rsidRPr="00BE0179">
              <w:rPr>
                <w:rFonts w:ascii="Arial" w:hAnsi="Arial" w:cs="Arial"/>
              </w:rPr>
              <w:t>Incision drainage, external approach</w:t>
            </w:r>
          </w:p>
        </w:tc>
      </w:tr>
    </w:tbl>
    <w:p w14:paraId="05E0B5CB" w14:textId="1650D54B" w:rsidR="00F27559" w:rsidRPr="00E21A1C" w:rsidRDefault="00F27559" w:rsidP="00F27559">
      <w:pPr>
        <w:spacing w:line="480" w:lineRule="auto"/>
        <w:rPr>
          <w:rFonts w:ascii="Arial" w:hAnsi="Arial" w:cs="Arial"/>
        </w:rPr>
      </w:pPr>
      <w:r w:rsidRPr="000F059F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 Included internal institutional codes</w:t>
      </w:r>
      <w:r w:rsidR="00207843">
        <w:rPr>
          <w:rFonts w:ascii="Arial" w:hAnsi="Arial" w:cs="Arial"/>
        </w:rPr>
        <w:t xml:space="preserve">; </w:t>
      </w:r>
      <w:r w:rsidR="00475B8F" w:rsidRPr="00475B8F">
        <w:rPr>
          <w:rFonts w:ascii="Arial" w:hAnsi="Arial" w:cs="Arial"/>
          <w:vertAlign w:val="superscript"/>
        </w:rPr>
        <w:t>@</w:t>
      </w:r>
      <w:r w:rsidR="00475B8F" w:rsidRPr="00475B8F">
        <w:rPr>
          <w:rFonts w:ascii="Arial" w:hAnsi="Arial" w:cs="Arial"/>
        </w:rPr>
        <w:t>FPD</w:t>
      </w:r>
      <w:r w:rsidR="00475B8F">
        <w:rPr>
          <w:rFonts w:ascii="Arial" w:hAnsi="Arial" w:cs="Arial"/>
        </w:rPr>
        <w:t xml:space="preserve">- Fixed partial denture; </w:t>
      </w:r>
      <w:r w:rsidR="00892C8E" w:rsidRPr="00892C8E">
        <w:rPr>
          <w:rFonts w:ascii="Arial" w:hAnsi="Arial" w:cs="Arial"/>
          <w:vertAlign w:val="superscript"/>
        </w:rPr>
        <w:t>§</w:t>
      </w:r>
      <w:r w:rsidR="00892C8E">
        <w:rPr>
          <w:rFonts w:ascii="Arial" w:hAnsi="Arial" w:cs="Arial"/>
          <w:vertAlign w:val="superscript"/>
        </w:rPr>
        <w:t xml:space="preserve"> </w:t>
      </w:r>
      <w:r w:rsidR="00892C8E" w:rsidRPr="00A5279A">
        <w:rPr>
          <w:rFonts w:ascii="Arial" w:hAnsi="Arial" w:cs="Arial"/>
        </w:rPr>
        <w:t xml:space="preserve">PFM- Porcelain fused to </w:t>
      </w:r>
      <w:r w:rsidR="00A5279A" w:rsidRPr="00A5279A">
        <w:rPr>
          <w:rFonts w:ascii="Arial" w:hAnsi="Arial" w:cs="Arial"/>
        </w:rPr>
        <w:t xml:space="preserve">metal </w:t>
      </w:r>
    </w:p>
    <w:p w14:paraId="6B9BFC88" w14:textId="77777777" w:rsidR="00BE0179" w:rsidRPr="00BE0179" w:rsidRDefault="00BE0179" w:rsidP="00BE0179">
      <w:pPr>
        <w:spacing w:line="480" w:lineRule="auto"/>
        <w:rPr>
          <w:rFonts w:ascii="Arial" w:hAnsi="Arial" w:cs="Arial"/>
        </w:rPr>
      </w:pPr>
    </w:p>
    <w:p w14:paraId="5A33E225" w14:textId="77777777" w:rsidR="00BE0179" w:rsidRPr="00BE0179" w:rsidRDefault="00BE0179" w:rsidP="00BE0179">
      <w:pPr>
        <w:spacing w:line="480" w:lineRule="auto"/>
        <w:rPr>
          <w:rFonts w:ascii="Arial" w:hAnsi="Arial" w:cs="Arial"/>
        </w:rPr>
      </w:pPr>
    </w:p>
    <w:p w14:paraId="13777F49" w14:textId="77777777" w:rsidR="00BE0179" w:rsidRPr="00BE0179" w:rsidRDefault="00BE0179" w:rsidP="00BE0179"/>
    <w:p w14:paraId="6A796927" w14:textId="77777777" w:rsidR="00107A11" w:rsidRDefault="00107A11"/>
    <w:sectPr w:rsidR="00107A11" w:rsidSect="004204ED">
      <w:footerReference w:type="default" r:id="rId7"/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EDD4A" w14:textId="77777777" w:rsidR="00CC781B" w:rsidRDefault="00CC781B">
      <w:pPr>
        <w:spacing w:after="0" w:line="240" w:lineRule="auto"/>
      </w:pPr>
      <w:r>
        <w:separator/>
      </w:r>
    </w:p>
  </w:endnote>
  <w:endnote w:type="continuationSeparator" w:id="0">
    <w:p w14:paraId="1785C278" w14:textId="77777777" w:rsidR="00CC781B" w:rsidRDefault="00CC7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7A468" w14:textId="77777777" w:rsidR="00A01FBC" w:rsidRDefault="005F0F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BA391" w14:textId="77777777" w:rsidR="00CC781B" w:rsidRDefault="00CC781B">
      <w:pPr>
        <w:spacing w:after="0" w:line="240" w:lineRule="auto"/>
      </w:pPr>
      <w:r>
        <w:separator/>
      </w:r>
    </w:p>
  </w:footnote>
  <w:footnote w:type="continuationSeparator" w:id="0">
    <w:p w14:paraId="29655374" w14:textId="77777777" w:rsidR="00CC781B" w:rsidRDefault="00CC78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829CB"/>
    <w:multiLevelType w:val="hybridMultilevel"/>
    <w:tmpl w:val="3A3C7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2877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O0MDW2sDS0NLcwMrZU0lEKTi0uzszPAykwrAUArNEp9CwAAAA="/>
  </w:docVars>
  <w:rsids>
    <w:rsidRoot w:val="00C34B0D"/>
    <w:rsid w:val="000008B8"/>
    <w:rsid w:val="00092FBD"/>
    <w:rsid w:val="000D7F9F"/>
    <w:rsid w:val="001060B3"/>
    <w:rsid w:val="00107A11"/>
    <w:rsid w:val="00114DD7"/>
    <w:rsid w:val="00134BF4"/>
    <w:rsid w:val="001C25C5"/>
    <w:rsid w:val="00207843"/>
    <w:rsid w:val="002B5BFB"/>
    <w:rsid w:val="00334060"/>
    <w:rsid w:val="003773FA"/>
    <w:rsid w:val="00434CD9"/>
    <w:rsid w:val="00475B8F"/>
    <w:rsid w:val="00572627"/>
    <w:rsid w:val="00583173"/>
    <w:rsid w:val="00584D29"/>
    <w:rsid w:val="00592BB0"/>
    <w:rsid w:val="00604E4F"/>
    <w:rsid w:val="006607B1"/>
    <w:rsid w:val="00766B4D"/>
    <w:rsid w:val="00773702"/>
    <w:rsid w:val="00800FAA"/>
    <w:rsid w:val="008179EC"/>
    <w:rsid w:val="008418C7"/>
    <w:rsid w:val="0088412C"/>
    <w:rsid w:val="00892C8E"/>
    <w:rsid w:val="009D361D"/>
    <w:rsid w:val="00A5279A"/>
    <w:rsid w:val="00A95A54"/>
    <w:rsid w:val="00AD4866"/>
    <w:rsid w:val="00B73B51"/>
    <w:rsid w:val="00B76268"/>
    <w:rsid w:val="00B95F8A"/>
    <w:rsid w:val="00BE0179"/>
    <w:rsid w:val="00C20366"/>
    <w:rsid w:val="00C34B0D"/>
    <w:rsid w:val="00CC781B"/>
    <w:rsid w:val="00CD5A7F"/>
    <w:rsid w:val="00DC51BB"/>
    <w:rsid w:val="00DE3A36"/>
    <w:rsid w:val="00DF50F5"/>
    <w:rsid w:val="00E16F7F"/>
    <w:rsid w:val="00E42F00"/>
    <w:rsid w:val="00E460F6"/>
    <w:rsid w:val="00E47C04"/>
    <w:rsid w:val="00E643FE"/>
    <w:rsid w:val="00ED34B2"/>
    <w:rsid w:val="00F27559"/>
    <w:rsid w:val="00F760B3"/>
    <w:rsid w:val="00F76A4A"/>
    <w:rsid w:val="00FD3F63"/>
    <w:rsid w:val="00FD645A"/>
    <w:rsid w:val="00FE3409"/>
    <w:rsid w:val="00FF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DB491"/>
  <w15:chartTrackingRefBased/>
  <w15:docId w15:val="{F8CD0A9A-B8A3-4E14-A37C-D4E7D2A1F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0179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0179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179"/>
    <w:rPr>
      <w:rFonts w:ascii="Arial" w:eastAsiaTheme="majorEastAsia" w:hAnsi="Arial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0179"/>
    <w:rPr>
      <w:rFonts w:ascii="Arial" w:eastAsiaTheme="majorEastAsia" w:hAnsi="Arial" w:cstheme="majorBidi"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01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017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E01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1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1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17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E017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E0179"/>
    <w:pPr>
      <w:spacing w:after="0" w:line="240" w:lineRule="auto"/>
    </w:pPr>
  </w:style>
  <w:style w:type="table" w:styleId="TableGrid">
    <w:name w:val="Table Grid"/>
    <w:basedOn w:val="TableNormal"/>
    <w:uiPriority w:val="39"/>
    <w:rsid w:val="00BE0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E0179"/>
    <w:pPr>
      <w:spacing w:after="0"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BE01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01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179"/>
  </w:style>
  <w:style w:type="paragraph" w:styleId="Footer">
    <w:name w:val="footer"/>
    <w:basedOn w:val="Normal"/>
    <w:link w:val="FooterChar"/>
    <w:uiPriority w:val="99"/>
    <w:unhideWhenUsed/>
    <w:rsid w:val="00BE01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980</Words>
  <Characters>11290</Characters>
  <Application>Microsoft Office Word</Application>
  <DocSecurity>0</DocSecurity>
  <Lines>94</Lines>
  <Paragraphs>26</Paragraphs>
  <ScaleCrop>false</ScaleCrop>
  <Company/>
  <LinksUpToDate>false</LinksUpToDate>
  <CharactersWithSpaces>1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Gomez, Grace Gomez</dc:creator>
  <cp:keywords/>
  <dc:description/>
  <cp:lastModifiedBy>Felix Gomez, Grace Gomez</cp:lastModifiedBy>
  <cp:revision>2</cp:revision>
  <dcterms:created xsi:type="dcterms:W3CDTF">2023-12-13T23:57:00Z</dcterms:created>
  <dcterms:modified xsi:type="dcterms:W3CDTF">2023-12-13T23:57:00Z</dcterms:modified>
</cp:coreProperties>
</file>